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EA730" w14:textId="5AC9DDE7" w:rsidR="001C6F0E" w:rsidRPr="000D69CB" w:rsidRDefault="007972AC" w:rsidP="00C63741">
      <w:pPr>
        <w:pStyle w:val="1"/>
        <w:spacing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  <w:r w:rsidRPr="000D69C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itle:</w:t>
      </w:r>
      <w:r w:rsidR="00A1153B" w:rsidRPr="000D69C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9A2B50" w:rsidRPr="000D69C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</w:t>
      </w:r>
      <w:r w:rsidR="00AD515C" w:rsidRPr="000D69C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evalence of HIV </w:t>
      </w:r>
      <w:r w:rsidR="00C05BEA" w:rsidRPr="000D69C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fection </w:t>
      </w:r>
      <w:r w:rsidR="00AD515C" w:rsidRPr="000D69C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mong </w:t>
      </w:r>
      <w:r w:rsidR="000D30E2" w:rsidRPr="000D69C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on-elderly </w:t>
      </w:r>
      <w:r w:rsidR="00EE1873" w:rsidRPr="000D69C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dividuals with</w:t>
      </w:r>
    </w:p>
    <w:p w14:paraId="2BA085B9" w14:textId="77777777" w:rsidR="001C6F0E" w:rsidRPr="000D69CB" w:rsidRDefault="001C6F0E" w:rsidP="001C6F0E">
      <w:pPr>
        <w:spacing w:line="480" w:lineRule="auto"/>
        <w:outlineLvl w:val="0"/>
        <w:rPr>
          <w:rFonts w:ascii="Times New Roman" w:hAnsi="Times New Roman" w:cs="Times New Roman"/>
          <w:bCs/>
          <w:color w:val="000000" w:themeColor="text1"/>
        </w:rPr>
      </w:pPr>
      <w:r w:rsidRPr="000D69CB">
        <w:rPr>
          <w:rFonts w:ascii="Times New Roman" w:hAnsi="Times New Roman" w:cs="Times New Roman"/>
          <w:bCs/>
          <w:color w:val="000000" w:themeColor="text1"/>
        </w:rPr>
        <w:t>Supplementary Table 1. Disease definition</w:t>
      </w: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7"/>
        <w:gridCol w:w="1015"/>
        <w:gridCol w:w="516"/>
        <w:gridCol w:w="2248"/>
        <w:gridCol w:w="516"/>
        <w:gridCol w:w="3824"/>
      </w:tblGrid>
      <w:tr w:rsidR="000D69CB" w:rsidRPr="000D69CB" w14:paraId="7777BE19" w14:textId="77777777" w:rsidTr="009967C0">
        <w:trPr>
          <w:trHeight w:val="345"/>
        </w:trPr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6E745" w14:textId="77777777" w:rsidR="001C6F0E" w:rsidRPr="000D69CB" w:rsidRDefault="001C6F0E" w:rsidP="009967C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30C77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ICD-1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23F97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E888E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Laboratory testing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97D6F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E00F6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</w:tr>
      <w:tr w:rsidR="000D69CB" w:rsidRPr="000D69CB" w14:paraId="3A3A3A7E" w14:textId="77777777" w:rsidTr="009967C0">
        <w:trPr>
          <w:trHeight w:val="345"/>
        </w:trPr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B207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Hepatitis C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9494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B18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CA08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d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6DB3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HCV RNA test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28DE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B95E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0D69CB" w:rsidRPr="000D69CB" w14:paraId="18BEF9E0" w14:textId="77777777" w:rsidTr="009967C0">
        <w:trPr>
          <w:trHeight w:val="34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CA77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HIV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1724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B20–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86BC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d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BF26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HIV RNA tes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0188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6105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0D69CB" w:rsidRPr="000D69CB" w14:paraId="573DF26A" w14:textId="77777777" w:rsidTr="009967C0">
        <w:trPr>
          <w:trHeight w:val="34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BFEB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yphili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8765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50–5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EC42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6D27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4E74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d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9774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≥28-day of oral antimicrobial treatment (i.e., amoxicillin, oral benzylpenicillin, minocycline, and doxycycline) or 14-day of intravenous antimicrobial treatment (i.e., benzathine penicillin G, and ceftriaxone)</w:t>
            </w:r>
          </w:p>
        </w:tc>
      </w:tr>
      <w:tr w:rsidR="000D69CB" w:rsidRPr="000D69CB" w14:paraId="7916205C" w14:textId="77777777" w:rsidTr="009967C0">
        <w:trPr>
          <w:trHeight w:val="34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ABF7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Chlamydi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0C4F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55, 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E3A0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d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626C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AA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85FF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d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93C0" w14:textId="77777777" w:rsidR="001C6F0E" w:rsidRPr="000D69CB" w:rsidRDefault="001C6F0E" w:rsidP="009967C0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D69C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quinolone or macrolide</w:t>
            </w:r>
          </w:p>
        </w:tc>
      </w:tr>
      <w:tr w:rsidR="000D69CB" w:rsidRPr="000D69CB" w14:paraId="2FD2B167" w14:textId="77777777" w:rsidTr="009967C0">
        <w:trPr>
          <w:trHeight w:val="34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741D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Gonorrhe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5EC4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6410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d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9200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AA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022F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d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AC66" w14:textId="77777777" w:rsidR="001C6F0E" w:rsidRPr="000D69CB" w:rsidRDefault="001C6F0E" w:rsidP="009967C0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D69C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ceftriaxone</w:t>
            </w:r>
          </w:p>
        </w:tc>
      </w:tr>
      <w:tr w:rsidR="000D69CB" w:rsidRPr="000D69CB" w14:paraId="50DFB932" w14:textId="77777777" w:rsidTr="009967C0">
        <w:trPr>
          <w:trHeight w:val="34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88EC" w14:textId="6CD9C149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mebiasi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8AAB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A028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F6CD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C8E6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d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02C3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metronidazole</w:t>
            </w:r>
          </w:p>
        </w:tc>
      </w:tr>
      <w:tr w:rsidR="000D69CB" w:rsidRPr="000D69CB" w14:paraId="058A09AD" w14:textId="77777777" w:rsidTr="009967C0">
        <w:trPr>
          <w:trHeight w:val="34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A282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Hepatitis 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2BEC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159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B648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d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AED1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HAV IgM tes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466A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3D14" w14:textId="77777777" w:rsidR="001C6F0E" w:rsidRPr="000D69CB" w:rsidRDefault="001C6F0E" w:rsidP="009967C0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D69C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D69CB" w:rsidRPr="000D69CB" w14:paraId="6297E7DA" w14:textId="77777777" w:rsidTr="009967C0">
        <w:trPr>
          <w:trHeight w:val="345"/>
        </w:trPr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EA6C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Hepatitis B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EA08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B181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029C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d</w:t>
            </w:r>
          </w:p>
        </w:tc>
        <w:tc>
          <w:tcPr>
            <w:tcW w:w="2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DC03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HBV genotyping test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218D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FC7D" w14:textId="77777777" w:rsidR="001C6F0E" w:rsidRPr="000D69CB" w:rsidRDefault="001C6F0E" w:rsidP="009967C0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D69C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D69CB" w:rsidRPr="000D69CB" w14:paraId="09AA2794" w14:textId="77777777" w:rsidTr="009967C0">
        <w:trPr>
          <w:trHeight w:val="345"/>
        </w:trPr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88FC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Hemophilia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26E1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D66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5EFB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837A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8CF3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37DE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0D69CB" w:rsidRPr="000D69CB" w14:paraId="05CA9506" w14:textId="77777777" w:rsidTr="009967C0">
        <w:trPr>
          <w:trHeight w:val="345"/>
        </w:trPr>
        <w:tc>
          <w:tcPr>
            <w:tcW w:w="12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D09C4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Drug addiction</w:t>
            </w:r>
          </w:p>
        </w:tc>
        <w:tc>
          <w:tcPr>
            <w:tcW w:w="10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C9C76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T40</w:t>
            </w: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B492A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2921E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C7C23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332A5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1C6F0E" w:rsidRPr="000D69CB" w14:paraId="2114C234" w14:textId="77777777" w:rsidTr="009967C0">
        <w:trPr>
          <w:trHeight w:val="345"/>
        </w:trPr>
        <w:tc>
          <w:tcPr>
            <w:tcW w:w="93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B9AE" w14:textId="77777777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* If patients were diagnosed with other hepatitis at the same time, they were excluded.</w:t>
            </w:r>
          </w:p>
          <w:p w14:paraId="3AB73263" w14:textId="788BBE91" w:rsidR="001C6F0E" w:rsidRPr="000D69CB" w:rsidRDefault="001C6F0E" w:rsidP="009967C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Abbreviations: HAV, hepatitis A virus; HBV, hepatitis B virus; HCV, hepatitis C virus; HIV, human immunodeficiency virus; </w:t>
            </w:r>
            <w:bookmarkStart w:id="0" w:name="_Hlk75875659"/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ICD</w:t>
            </w:r>
            <w:r w:rsidR="000A48A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-10</w:t>
            </w:r>
            <w:r w:rsidRPr="000D69C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, the International Classification of Diseases and Related Health Problems, 10th Revision; NAAT, nucleic acid amplification test</w:t>
            </w:r>
            <w:bookmarkEnd w:id="0"/>
          </w:p>
        </w:tc>
      </w:tr>
    </w:tbl>
    <w:p w14:paraId="346B0E3F" w14:textId="77777777" w:rsidR="001C6F0E" w:rsidRPr="000D69CB" w:rsidRDefault="001C6F0E" w:rsidP="001C6F0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1A6F3AFC" w14:textId="6C5A2642" w:rsidR="00664C29" w:rsidRPr="000D69CB" w:rsidRDefault="00664C29" w:rsidP="001C6F0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sectPr w:rsidR="00664C29" w:rsidRPr="000D69CB" w:rsidSect="00D14ED1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49AB0" w14:textId="77777777" w:rsidR="00E53C66" w:rsidRDefault="00E53C66" w:rsidP="00C4151C">
      <w:r>
        <w:separator/>
      </w:r>
    </w:p>
  </w:endnote>
  <w:endnote w:type="continuationSeparator" w:id="0">
    <w:p w14:paraId="076E09E5" w14:textId="77777777" w:rsidR="00E53C66" w:rsidRDefault="00E53C66" w:rsidP="00C41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5206012"/>
      <w:docPartObj>
        <w:docPartGallery w:val="Page Numbers (Bottom of Page)"/>
        <w:docPartUnique/>
      </w:docPartObj>
    </w:sdtPr>
    <w:sdtEndPr/>
    <w:sdtContent>
      <w:p w14:paraId="7A5A53B1" w14:textId="0B3B12CA" w:rsidR="00C278A6" w:rsidRDefault="00C278A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A4205">
          <w:rPr>
            <w:noProof/>
            <w:lang w:val="ja-JP"/>
          </w:rPr>
          <w:t>8</w:t>
        </w:r>
        <w:r>
          <w:fldChar w:fldCharType="end"/>
        </w:r>
      </w:p>
    </w:sdtContent>
  </w:sdt>
  <w:p w14:paraId="3F10A85B" w14:textId="77777777" w:rsidR="00C278A6" w:rsidRDefault="00C278A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7B725" w14:textId="77777777" w:rsidR="00E53C66" w:rsidRDefault="00E53C66" w:rsidP="00C4151C">
      <w:r>
        <w:separator/>
      </w:r>
    </w:p>
  </w:footnote>
  <w:footnote w:type="continuationSeparator" w:id="0">
    <w:p w14:paraId="7741A8F2" w14:textId="77777777" w:rsidR="00E53C66" w:rsidRDefault="00E53C66" w:rsidP="00C415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12461A"/>
    <w:multiLevelType w:val="hybridMultilevel"/>
    <w:tmpl w:val="A9EEB546"/>
    <w:lvl w:ilvl="0" w:tplc="8E52850C">
      <w:start w:val="19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xtvw50tx52rpeav0pxw9eqs0v55vp9vv2d&quot;&gt;My EndNote Library&lt;record-ids&gt;&lt;item&gt;667&lt;/item&gt;&lt;item&gt;671&lt;/item&gt;&lt;item&gt;672&lt;/item&gt;&lt;item&gt;679&lt;/item&gt;&lt;item&gt;680&lt;/item&gt;&lt;item&gt;681&lt;/item&gt;&lt;item&gt;682&lt;/item&gt;&lt;item&gt;687&lt;/item&gt;&lt;item&gt;688&lt;/item&gt;&lt;item&gt;689&lt;/item&gt;&lt;item&gt;690&lt;/item&gt;&lt;item&gt;691&lt;/item&gt;&lt;item&gt;693&lt;/item&gt;&lt;item&gt;694&lt;/item&gt;&lt;item&gt;696&lt;/item&gt;&lt;item&gt;697&lt;/item&gt;&lt;item&gt;699&lt;/item&gt;&lt;item&gt;700&lt;/item&gt;&lt;item&gt;701&lt;/item&gt;&lt;item&gt;705&lt;/item&gt;&lt;item&gt;711&lt;/item&gt;&lt;item&gt;712&lt;/item&gt;&lt;item&gt;713&lt;/item&gt;&lt;item&gt;716&lt;/item&gt;&lt;item&gt;879&lt;/item&gt;&lt;item&gt;880&lt;/item&gt;&lt;item&gt;881&lt;/item&gt;&lt;item&gt;882&lt;/item&gt;&lt;item&gt;884&lt;/item&gt;&lt;/record-ids&gt;&lt;/item&gt;&lt;/Libraries&gt;"/>
  </w:docVars>
  <w:rsids>
    <w:rsidRoot w:val="00B41802"/>
    <w:rsid w:val="00000AE5"/>
    <w:rsid w:val="00000D61"/>
    <w:rsid w:val="00001767"/>
    <w:rsid w:val="000028D7"/>
    <w:rsid w:val="00002EA0"/>
    <w:rsid w:val="0000363B"/>
    <w:rsid w:val="0000446D"/>
    <w:rsid w:val="00004F0A"/>
    <w:rsid w:val="000059CF"/>
    <w:rsid w:val="00005BB2"/>
    <w:rsid w:val="00005C19"/>
    <w:rsid w:val="00006461"/>
    <w:rsid w:val="0000735F"/>
    <w:rsid w:val="00011428"/>
    <w:rsid w:val="000118C1"/>
    <w:rsid w:val="00014279"/>
    <w:rsid w:val="00020BDD"/>
    <w:rsid w:val="00022197"/>
    <w:rsid w:val="00022201"/>
    <w:rsid w:val="000227CC"/>
    <w:rsid w:val="00022969"/>
    <w:rsid w:val="00022F3E"/>
    <w:rsid w:val="0002329A"/>
    <w:rsid w:val="00023372"/>
    <w:rsid w:val="00023E47"/>
    <w:rsid w:val="00024C04"/>
    <w:rsid w:val="00026564"/>
    <w:rsid w:val="00026596"/>
    <w:rsid w:val="00026D88"/>
    <w:rsid w:val="000275EE"/>
    <w:rsid w:val="00027A7D"/>
    <w:rsid w:val="00027A8E"/>
    <w:rsid w:val="000303D9"/>
    <w:rsid w:val="000304BC"/>
    <w:rsid w:val="0003090D"/>
    <w:rsid w:val="00030C9D"/>
    <w:rsid w:val="000310F3"/>
    <w:rsid w:val="0003154C"/>
    <w:rsid w:val="00031A05"/>
    <w:rsid w:val="00032566"/>
    <w:rsid w:val="00032706"/>
    <w:rsid w:val="00033ACC"/>
    <w:rsid w:val="00034856"/>
    <w:rsid w:val="00035C47"/>
    <w:rsid w:val="00036740"/>
    <w:rsid w:val="00040F35"/>
    <w:rsid w:val="00041B82"/>
    <w:rsid w:val="00041DB7"/>
    <w:rsid w:val="00042109"/>
    <w:rsid w:val="00042B9A"/>
    <w:rsid w:val="000432E5"/>
    <w:rsid w:val="00044A85"/>
    <w:rsid w:val="00044F2F"/>
    <w:rsid w:val="0004576D"/>
    <w:rsid w:val="00045ADC"/>
    <w:rsid w:val="000460B0"/>
    <w:rsid w:val="00046173"/>
    <w:rsid w:val="00050DA2"/>
    <w:rsid w:val="000524F9"/>
    <w:rsid w:val="0005292D"/>
    <w:rsid w:val="00052FFF"/>
    <w:rsid w:val="000539EC"/>
    <w:rsid w:val="00053C22"/>
    <w:rsid w:val="000547DC"/>
    <w:rsid w:val="000564D3"/>
    <w:rsid w:val="000571C1"/>
    <w:rsid w:val="0005792F"/>
    <w:rsid w:val="000604ED"/>
    <w:rsid w:val="00060661"/>
    <w:rsid w:val="00061364"/>
    <w:rsid w:val="00062574"/>
    <w:rsid w:val="00062927"/>
    <w:rsid w:val="00062BD3"/>
    <w:rsid w:val="00063CE7"/>
    <w:rsid w:val="00065170"/>
    <w:rsid w:val="00065D5D"/>
    <w:rsid w:val="000665FF"/>
    <w:rsid w:val="00066F67"/>
    <w:rsid w:val="000703E1"/>
    <w:rsid w:val="00070C9F"/>
    <w:rsid w:val="00071C88"/>
    <w:rsid w:val="000741B3"/>
    <w:rsid w:val="00075001"/>
    <w:rsid w:val="000752FC"/>
    <w:rsid w:val="000773E1"/>
    <w:rsid w:val="000777B5"/>
    <w:rsid w:val="00077FA5"/>
    <w:rsid w:val="00080AB7"/>
    <w:rsid w:val="00080C59"/>
    <w:rsid w:val="00082ADD"/>
    <w:rsid w:val="000836FA"/>
    <w:rsid w:val="0008402E"/>
    <w:rsid w:val="00084681"/>
    <w:rsid w:val="00085308"/>
    <w:rsid w:val="00085C63"/>
    <w:rsid w:val="00085E40"/>
    <w:rsid w:val="0008614B"/>
    <w:rsid w:val="00086324"/>
    <w:rsid w:val="00086AA3"/>
    <w:rsid w:val="000905FF"/>
    <w:rsid w:val="000919E3"/>
    <w:rsid w:val="00093221"/>
    <w:rsid w:val="0009445C"/>
    <w:rsid w:val="00094FAE"/>
    <w:rsid w:val="000958CB"/>
    <w:rsid w:val="0009661B"/>
    <w:rsid w:val="0009667B"/>
    <w:rsid w:val="00096E3C"/>
    <w:rsid w:val="00096F70"/>
    <w:rsid w:val="00096FE8"/>
    <w:rsid w:val="000A0A96"/>
    <w:rsid w:val="000A1AF5"/>
    <w:rsid w:val="000A25B0"/>
    <w:rsid w:val="000A36FD"/>
    <w:rsid w:val="000A3C20"/>
    <w:rsid w:val="000A48AA"/>
    <w:rsid w:val="000A576A"/>
    <w:rsid w:val="000A5BDF"/>
    <w:rsid w:val="000A783F"/>
    <w:rsid w:val="000B0B91"/>
    <w:rsid w:val="000B115E"/>
    <w:rsid w:val="000B11B7"/>
    <w:rsid w:val="000B2269"/>
    <w:rsid w:val="000B2D63"/>
    <w:rsid w:val="000B2EE0"/>
    <w:rsid w:val="000B3051"/>
    <w:rsid w:val="000B6DB0"/>
    <w:rsid w:val="000B790E"/>
    <w:rsid w:val="000B7CE2"/>
    <w:rsid w:val="000C0761"/>
    <w:rsid w:val="000C305E"/>
    <w:rsid w:val="000C32B1"/>
    <w:rsid w:val="000C3ADC"/>
    <w:rsid w:val="000C4785"/>
    <w:rsid w:val="000C74BA"/>
    <w:rsid w:val="000D16BB"/>
    <w:rsid w:val="000D1FD5"/>
    <w:rsid w:val="000D2B4F"/>
    <w:rsid w:val="000D30E2"/>
    <w:rsid w:val="000D416B"/>
    <w:rsid w:val="000D5BA6"/>
    <w:rsid w:val="000D69CB"/>
    <w:rsid w:val="000D7033"/>
    <w:rsid w:val="000E0297"/>
    <w:rsid w:val="000E2505"/>
    <w:rsid w:val="000E2C4A"/>
    <w:rsid w:val="000E3240"/>
    <w:rsid w:val="000E444B"/>
    <w:rsid w:val="000E629F"/>
    <w:rsid w:val="000E6C0D"/>
    <w:rsid w:val="000E7F69"/>
    <w:rsid w:val="000F10FF"/>
    <w:rsid w:val="000F1B4D"/>
    <w:rsid w:val="000F1F71"/>
    <w:rsid w:val="000F2559"/>
    <w:rsid w:val="000F2688"/>
    <w:rsid w:val="000F30E6"/>
    <w:rsid w:val="000F3ACD"/>
    <w:rsid w:val="000F3D7C"/>
    <w:rsid w:val="000F41DE"/>
    <w:rsid w:val="000F42B2"/>
    <w:rsid w:val="000F4502"/>
    <w:rsid w:val="000F5BA4"/>
    <w:rsid w:val="000F6FA4"/>
    <w:rsid w:val="000F78FB"/>
    <w:rsid w:val="000F7C7B"/>
    <w:rsid w:val="000F7CD9"/>
    <w:rsid w:val="00100725"/>
    <w:rsid w:val="0010088F"/>
    <w:rsid w:val="00100C84"/>
    <w:rsid w:val="0010143A"/>
    <w:rsid w:val="001028A7"/>
    <w:rsid w:val="001042C3"/>
    <w:rsid w:val="00106D51"/>
    <w:rsid w:val="001071F7"/>
    <w:rsid w:val="001078CD"/>
    <w:rsid w:val="00110CC9"/>
    <w:rsid w:val="00110FD3"/>
    <w:rsid w:val="00111101"/>
    <w:rsid w:val="0011253D"/>
    <w:rsid w:val="00112770"/>
    <w:rsid w:val="00113399"/>
    <w:rsid w:val="001134E0"/>
    <w:rsid w:val="00114117"/>
    <w:rsid w:val="0011528F"/>
    <w:rsid w:val="00115F6D"/>
    <w:rsid w:val="00116465"/>
    <w:rsid w:val="00120689"/>
    <w:rsid w:val="001212F7"/>
    <w:rsid w:val="00121431"/>
    <w:rsid w:val="0012268F"/>
    <w:rsid w:val="00124162"/>
    <w:rsid w:val="00124940"/>
    <w:rsid w:val="00124C05"/>
    <w:rsid w:val="00126075"/>
    <w:rsid w:val="00133129"/>
    <w:rsid w:val="0013364C"/>
    <w:rsid w:val="0013425F"/>
    <w:rsid w:val="00134BCE"/>
    <w:rsid w:val="00135A85"/>
    <w:rsid w:val="001365D0"/>
    <w:rsid w:val="00136B85"/>
    <w:rsid w:val="001373F0"/>
    <w:rsid w:val="00141318"/>
    <w:rsid w:val="00141E78"/>
    <w:rsid w:val="00142FFB"/>
    <w:rsid w:val="00143325"/>
    <w:rsid w:val="001440E6"/>
    <w:rsid w:val="00144BFA"/>
    <w:rsid w:val="00144F89"/>
    <w:rsid w:val="00146061"/>
    <w:rsid w:val="001464E0"/>
    <w:rsid w:val="00147CC1"/>
    <w:rsid w:val="001506BB"/>
    <w:rsid w:val="00151433"/>
    <w:rsid w:val="00151879"/>
    <w:rsid w:val="00154C44"/>
    <w:rsid w:val="00156131"/>
    <w:rsid w:val="0016149E"/>
    <w:rsid w:val="001648D6"/>
    <w:rsid w:val="00165FA2"/>
    <w:rsid w:val="00166A87"/>
    <w:rsid w:val="00166B34"/>
    <w:rsid w:val="00171D70"/>
    <w:rsid w:val="0017277C"/>
    <w:rsid w:val="001730C0"/>
    <w:rsid w:val="0017327B"/>
    <w:rsid w:val="00173AE5"/>
    <w:rsid w:val="0017567C"/>
    <w:rsid w:val="0017582B"/>
    <w:rsid w:val="001767F4"/>
    <w:rsid w:val="00176B50"/>
    <w:rsid w:val="001774A8"/>
    <w:rsid w:val="001778A1"/>
    <w:rsid w:val="001779EE"/>
    <w:rsid w:val="001803D3"/>
    <w:rsid w:val="0018092E"/>
    <w:rsid w:val="00182EA5"/>
    <w:rsid w:val="00183735"/>
    <w:rsid w:val="00183E04"/>
    <w:rsid w:val="001856D3"/>
    <w:rsid w:val="001909F9"/>
    <w:rsid w:val="00191DC2"/>
    <w:rsid w:val="001931D1"/>
    <w:rsid w:val="0019440F"/>
    <w:rsid w:val="00195429"/>
    <w:rsid w:val="001974B3"/>
    <w:rsid w:val="001A0F05"/>
    <w:rsid w:val="001A1802"/>
    <w:rsid w:val="001A20A9"/>
    <w:rsid w:val="001A245B"/>
    <w:rsid w:val="001A2BC1"/>
    <w:rsid w:val="001A4BE4"/>
    <w:rsid w:val="001A5B3C"/>
    <w:rsid w:val="001A6F85"/>
    <w:rsid w:val="001B21E2"/>
    <w:rsid w:val="001B2A08"/>
    <w:rsid w:val="001B2C52"/>
    <w:rsid w:val="001B33B7"/>
    <w:rsid w:val="001B39CD"/>
    <w:rsid w:val="001B4E9B"/>
    <w:rsid w:val="001B5360"/>
    <w:rsid w:val="001B629D"/>
    <w:rsid w:val="001B77B4"/>
    <w:rsid w:val="001B7944"/>
    <w:rsid w:val="001B7B70"/>
    <w:rsid w:val="001C1378"/>
    <w:rsid w:val="001C1C86"/>
    <w:rsid w:val="001C3B9F"/>
    <w:rsid w:val="001C459E"/>
    <w:rsid w:val="001C4E43"/>
    <w:rsid w:val="001C4F4C"/>
    <w:rsid w:val="001C5469"/>
    <w:rsid w:val="001C5A56"/>
    <w:rsid w:val="001C5FBE"/>
    <w:rsid w:val="001C6CE1"/>
    <w:rsid w:val="001C6F0E"/>
    <w:rsid w:val="001C6F3E"/>
    <w:rsid w:val="001C73C4"/>
    <w:rsid w:val="001D0AD2"/>
    <w:rsid w:val="001D1E0F"/>
    <w:rsid w:val="001D222E"/>
    <w:rsid w:val="001D25D6"/>
    <w:rsid w:val="001D33B5"/>
    <w:rsid w:val="001D3FD9"/>
    <w:rsid w:val="001D4E81"/>
    <w:rsid w:val="001D5566"/>
    <w:rsid w:val="001D6AD2"/>
    <w:rsid w:val="001D701E"/>
    <w:rsid w:val="001D745A"/>
    <w:rsid w:val="001D7DC2"/>
    <w:rsid w:val="001E10A3"/>
    <w:rsid w:val="001E170E"/>
    <w:rsid w:val="001E209D"/>
    <w:rsid w:val="001E2468"/>
    <w:rsid w:val="001E32A6"/>
    <w:rsid w:val="001E4810"/>
    <w:rsid w:val="001E52FE"/>
    <w:rsid w:val="001E7C81"/>
    <w:rsid w:val="001F0DDF"/>
    <w:rsid w:val="001F1F77"/>
    <w:rsid w:val="001F2EAB"/>
    <w:rsid w:val="001F422E"/>
    <w:rsid w:val="001F5E30"/>
    <w:rsid w:val="001F6244"/>
    <w:rsid w:val="001F64D8"/>
    <w:rsid w:val="001F662D"/>
    <w:rsid w:val="001F6E36"/>
    <w:rsid w:val="001F7548"/>
    <w:rsid w:val="001F7C6A"/>
    <w:rsid w:val="0020102C"/>
    <w:rsid w:val="00201AF5"/>
    <w:rsid w:val="00201B67"/>
    <w:rsid w:val="00203073"/>
    <w:rsid w:val="002039D3"/>
    <w:rsid w:val="00203D78"/>
    <w:rsid w:val="002043BA"/>
    <w:rsid w:val="002047E2"/>
    <w:rsid w:val="00205231"/>
    <w:rsid w:val="00205864"/>
    <w:rsid w:val="00205985"/>
    <w:rsid w:val="00205EE3"/>
    <w:rsid w:val="00206603"/>
    <w:rsid w:val="00206E4C"/>
    <w:rsid w:val="00207015"/>
    <w:rsid w:val="002078A1"/>
    <w:rsid w:val="00210E3B"/>
    <w:rsid w:val="00211024"/>
    <w:rsid w:val="002115B4"/>
    <w:rsid w:val="00211D71"/>
    <w:rsid w:val="0021278E"/>
    <w:rsid w:val="00212930"/>
    <w:rsid w:val="002134C2"/>
    <w:rsid w:val="002138E8"/>
    <w:rsid w:val="00214FA5"/>
    <w:rsid w:val="0021520F"/>
    <w:rsid w:val="002156FD"/>
    <w:rsid w:val="002164AC"/>
    <w:rsid w:val="00217C09"/>
    <w:rsid w:val="00222418"/>
    <w:rsid w:val="00222D0F"/>
    <w:rsid w:val="00223857"/>
    <w:rsid w:val="002238B2"/>
    <w:rsid w:val="00223AA7"/>
    <w:rsid w:val="00223C36"/>
    <w:rsid w:val="002240E5"/>
    <w:rsid w:val="00224DF4"/>
    <w:rsid w:val="002269BD"/>
    <w:rsid w:val="00226E44"/>
    <w:rsid w:val="002279B5"/>
    <w:rsid w:val="00230A43"/>
    <w:rsid w:val="0023133B"/>
    <w:rsid w:val="00233D5D"/>
    <w:rsid w:val="0023413A"/>
    <w:rsid w:val="002351AB"/>
    <w:rsid w:val="00235393"/>
    <w:rsid w:val="00235E6C"/>
    <w:rsid w:val="0023735D"/>
    <w:rsid w:val="00240848"/>
    <w:rsid w:val="00240C86"/>
    <w:rsid w:val="00241EA7"/>
    <w:rsid w:val="00242116"/>
    <w:rsid w:val="002438D5"/>
    <w:rsid w:val="0024499B"/>
    <w:rsid w:val="00244DD6"/>
    <w:rsid w:val="0024596B"/>
    <w:rsid w:val="00245E10"/>
    <w:rsid w:val="002466B5"/>
    <w:rsid w:val="00250B2E"/>
    <w:rsid w:val="00252E64"/>
    <w:rsid w:val="00253378"/>
    <w:rsid w:val="00253B38"/>
    <w:rsid w:val="00253C5D"/>
    <w:rsid w:val="00253D5D"/>
    <w:rsid w:val="00254AC0"/>
    <w:rsid w:val="00255050"/>
    <w:rsid w:val="002552F7"/>
    <w:rsid w:val="00257919"/>
    <w:rsid w:val="0026012B"/>
    <w:rsid w:val="00260ADB"/>
    <w:rsid w:val="002659DE"/>
    <w:rsid w:val="00265FF8"/>
    <w:rsid w:val="002674A4"/>
    <w:rsid w:val="002709B4"/>
    <w:rsid w:val="00271220"/>
    <w:rsid w:val="00274417"/>
    <w:rsid w:val="0027497D"/>
    <w:rsid w:val="00274B50"/>
    <w:rsid w:val="00274C14"/>
    <w:rsid w:val="00274F6F"/>
    <w:rsid w:val="00275384"/>
    <w:rsid w:val="00275463"/>
    <w:rsid w:val="00275A43"/>
    <w:rsid w:val="0027662C"/>
    <w:rsid w:val="002770CA"/>
    <w:rsid w:val="002772FB"/>
    <w:rsid w:val="00277A83"/>
    <w:rsid w:val="00277B7E"/>
    <w:rsid w:val="0028014A"/>
    <w:rsid w:val="002812EE"/>
    <w:rsid w:val="0028160E"/>
    <w:rsid w:val="00281F8F"/>
    <w:rsid w:val="00283C53"/>
    <w:rsid w:val="00286B90"/>
    <w:rsid w:val="002879CF"/>
    <w:rsid w:val="00290008"/>
    <w:rsid w:val="00290AB8"/>
    <w:rsid w:val="00291934"/>
    <w:rsid w:val="0029406D"/>
    <w:rsid w:val="002957E2"/>
    <w:rsid w:val="00295DF3"/>
    <w:rsid w:val="00295ED0"/>
    <w:rsid w:val="0029626D"/>
    <w:rsid w:val="00296A9B"/>
    <w:rsid w:val="002971A7"/>
    <w:rsid w:val="00297CDA"/>
    <w:rsid w:val="002A05AF"/>
    <w:rsid w:val="002A0C68"/>
    <w:rsid w:val="002A16D9"/>
    <w:rsid w:val="002A203C"/>
    <w:rsid w:val="002A2B1F"/>
    <w:rsid w:val="002A4A0F"/>
    <w:rsid w:val="002A5B76"/>
    <w:rsid w:val="002A5E82"/>
    <w:rsid w:val="002A62DA"/>
    <w:rsid w:val="002A712C"/>
    <w:rsid w:val="002A7763"/>
    <w:rsid w:val="002B0BE4"/>
    <w:rsid w:val="002B0DDE"/>
    <w:rsid w:val="002B1AB4"/>
    <w:rsid w:val="002B4362"/>
    <w:rsid w:val="002B4D33"/>
    <w:rsid w:val="002B4E58"/>
    <w:rsid w:val="002B57AC"/>
    <w:rsid w:val="002C0E17"/>
    <w:rsid w:val="002C19AB"/>
    <w:rsid w:val="002C29BD"/>
    <w:rsid w:val="002C3D74"/>
    <w:rsid w:val="002C4904"/>
    <w:rsid w:val="002C521A"/>
    <w:rsid w:val="002C5F9D"/>
    <w:rsid w:val="002C67F8"/>
    <w:rsid w:val="002C7AFC"/>
    <w:rsid w:val="002D1B04"/>
    <w:rsid w:val="002D3255"/>
    <w:rsid w:val="002D3922"/>
    <w:rsid w:val="002D5A48"/>
    <w:rsid w:val="002D5ACF"/>
    <w:rsid w:val="002D60DD"/>
    <w:rsid w:val="002D6124"/>
    <w:rsid w:val="002D7ABF"/>
    <w:rsid w:val="002E06EF"/>
    <w:rsid w:val="002E1308"/>
    <w:rsid w:val="002E1950"/>
    <w:rsid w:val="002E1FAB"/>
    <w:rsid w:val="002E388E"/>
    <w:rsid w:val="002E3F7E"/>
    <w:rsid w:val="002E4605"/>
    <w:rsid w:val="002E5089"/>
    <w:rsid w:val="002E55C8"/>
    <w:rsid w:val="002E55CB"/>
    <w:rsid w:val="002E607C"/>
    <w:rsid w:val="002E6EC6"/>
    <w:rsid w:val="002E733A"/>
    <w:rsid w:val="002F14FB"/>
    <w:rsid w:val="002F1E33"/>
    <w:rsid w:val="002F2A1E"/>
    <w:rsid w:val="002F38B1"/>
    <w:rsid w:val="002F4C5D"/>
    <w:rsid w:val="002F6146"/>
    <w:rsid w:val="002F63BF"/>
    <w:rsid w:val="002F6E86"/>
    <w:rsid w:val="002F765E"/>
    <w:rsid w:val="002F7CD6"/>
    <w:rsid w:val="00302844"/>
    <w:rsid w:val="00302E0F"/>
    <w:rsid w:val="00302E12"/>
    <w:rsid w:val="00302E29"/>
    <w:rsid w:val="003035FF"/>
    <w:rsid w:val="00303C36"/>
    <w:rsid w:val="00304215"/>
    <w:rsid w:val="00305735"/>
    <w:rsid w:val="00305744"/>
    <w:rsid w:val="003058BF"/>
    <w:rsid w:val="00306DEB"/>
    <w:rsid w:val="003100B8"/>
    <w:rsid w:val="00310844"/>
    <w:rsid w:val="003108BD"/>
    <w:rsid w:val="00311A91"/>
    <w:rsid w:val="00311ACB"/>
    <w:rsid w:val="003121E0"/>
    <w:rsid w:val="0031246E"/>
    <w:rsid w:val="00312A4E"/>
    <w:rsid w:val="00312DF2"/>
    <w:rsid w:val="00312F8E"/>
    <w:rsid w:val="003135D5"/>
    <w:rsid w:val="00313F7D"/>
    <w:rsid w:val="003142E9"/>
    <w:rsid w:val="00316583"/>
    <w:rsid w:val="00316B97"/>
    <w:rsid w:val="00316FF0"/>
    <w:rsid w:val="00317657"/>
    <w:rsid w:val="003207C9"/>
    <w:rsid w:val="00321950"/>
    <w:rsid w:val="0032205B"/>
    <w:rsid w:val="00323151"/>
    <w:rsid w:val="00323598"/>
    <w:rsid w:val="003238A3"/>
    <w:rsid w:val="00324284"/>
    <w:rsid w:val="00326078"/>
    <w:rsid w:val="0032611D"/>
    <w:rsid w:val="003264FF"/>
    <w:rsid w:val="00330360"/>
    <w:rsid w:val="00331987"/>
    <w:rsid w:val="00331F99"/>
    <w:rsid w:val="00332044"/>
    <w:rsid w:val="0033264D"/>
    <w:rsid w:val="003333D4"/>
    <w:rsid w:val="00333BE0"/>
    <w:rsid w:val="00333FB4"/>
    <w:rsid w:val="00334F68"/>
    <w:rsid w:val="00335438"/>
    <w:rsid w:val="003376E6"/>
    <w:rsid w:val="00340891"/>
    <w:rsid w:val="00340F17"/>
    <w:rsid w:val="0034117E"/>
    <w:rsid w:val="00342F8A"/>
    <w:rsid w:val="00343D7F"/>
    <w:rsid w:val="0034468D"/>
    <w:rsid w:val="0034495F"/>
    <w:rsid w:val="00345E54"/>
    <w:rsid w:val="00346223"/>
    <w:rsid w:val="00346AE0"/>
    <w:rsid w:val="00346B91"/>
    <w:rsid w:val="00347E26"/>
    <w:rsid w:val="00350EFC"/>
    <w:rsid w:val="00351144"/>
    <w:rsid w:val="00351966"/>
    <w:rsid w:val="00351E7F"/>
    <w:rsid w:val="00351F73"/>
    <w:rsid w:val="00352F91"/>
    <w:rsid w:val="00354E18"/>
    <w:rsid w:val="00356350"/>
    <w:rsid w:val="00357569"/>
    <w:rsid w:val="003607D6"/>
    <w:rsid w:val="00360CCD"/>
    <w:rsid w:val="003617F7"/>
    <w:rsid w:val="00361CFD"/>
    <w:rsid w:val="00362733"/>
    <w:rsid w:val="00362D3A"/>
    <w:rsid w:val="0036421A"/>
    <w:rsid w:val="00366E13"/>
    <w:rsid w:val="00367559"/>
    <w:rsid w:val="003677DC"/>
    <w:rsid w:val="0037029F"/>
    <w:rsid w:val="0037111B"/>
    <w:rsid w:val="003711F3"/>
    <w:rsid w:val="00371CB7"/>
    <w:rsid w:val="00372492"/>
    <w:rsid w:val="003738EE"/>
    <w:rsid w:val="00374C34"/>
    <w:rsid w:val="003804F6"/>
    <w:rsid w:val="00381136"/>
    <w:rsid w:val="00381BDB"/>
    <w:rsid w:val="00382C9A"/>
    <w:rsid w:val="00383A49"/>
    <w:rsid w:val="00385078"/>
    <w:rsid w:val="00385475"/>
    <w:rsid w:val="00385C30"/>
    <w:rsid w:val="003861CC"/>
    <w:rsid w:val="00386FA8"/>
    <w:rsid w:val="003877E5"/>
    <w:rsid w:val="00390474"/>
    <w:rsid w:val="00390F74"/>
    <w:rsid w:val="003913F2"/>
    <w:rsid w:val="00391563"/>
    <w:rsid w:val="003919F7"/>
    <w:rsid w:val="003920FC"/>
    <w:rsid w:val="00392ACA"/>
    <w:rsid w:val="00392AFE"/>
    <w:rsid w:val="0039516D"/>
    <w:rsid w:val="00395CA2"/>
    <w:rsid w:val="003973E8"/>
    <w:rsid w:val="00397C94"/>
    <w:rsid w:val="00397F1C"/>
    <w:rsid w:val="003A010A"/>
    <w:rsid w:val="003A018B"/>
    <w:rsid w:val="003A09AB"/>
    <w:rsid w:val="003A0A32"/>
    <w:rsid w:val="003A1123"/>
    <w:rsid w:val="003A1A42"/>
    <w:rsid w:val="003A3C3A"/>
    <w:rsid w:val="003A43A7"/>
    <w:rsid w:val="003A4528"/>
    <w:rsid w:val="003A4EDB"/>
    <w:rsid w:val="003A5B26"/>
    <w:rsid w:val="003A6B6C"/>
    <w:rsid w:val="003A6F9E"/>
    <w:rsid w:val="003B0F22"/>
    <w:rsid w:val="003B2851"/>
    <w:rsid w:val="003B46D3"/>
    <w:rsid w:val="003B4EC3"/>
    <w:rsid w:val="003B53BD"/>
    <w:rsid w:val="003B6677"/>
    <w:rsid w:val="003B72D1"/>
    <w:rsid w:val="003C179A"/>
    <w:rsid w:val="003C1B98"/>
    <w:rsid w:val="003C30FE"/>
    <w:rsid w:val="003C4BFE"/>
    <w:rsid w:val="003C5979"/>
    <w:rsid w:val="003C5E90"/>
    <w:rsid w:val="003C6F50"/>
    <w:rsid w:val="003C719E"/>
    <w:rsid w:val="003C7C3E"/>
    <w:rsid w:val="003C7C85"/>
    <w:rsid w:val="003D0BEA"/>
    <w:rsid w:val="003D0E0D"/>
    <w:rsid w:val="003D179B"/>
    <w:rsid w:val="003D1BA4"/>
    <w:rsid w:val="003D3124"/>
    <w:rsid w:val="003D37E9"/>
    <w:rsid w:val="003D469C"/>
    <w:rsid w:val="003D5C4E"/>
    <w:rsid w:val="003D7A70"/>
    <w:rsid w:val="003E147A"/>
    <w:rsid w:val="003E1BB7"/>
    <w:rsid w:val="003E2174"/>
    <w:rsid w:val="003E43F4"/>
    <w:rsid w:val="003E469B"/>
    <w:rsid w:val="003E4D42"/>
    <w:rsid w:val="003E4D9E"/>
    <w:rsid w:val="003E52F2"/>
    <w:rsid w:val="003E701F"/>
    <w:rsid w:val="003F016E"/>
    <w:rsid w:val="003F0997"/>
    <w:rsid w:val="003F1333"/>
    <w:rsid w:val="003F3CEF"/>
    <w:rsid w:val="003F3CFA"/>
    <w:rsid w:val="003F3DF1"/>
    <w:rsid w:val="003F4723"/>
    <w:rsid w:val="003F4CD4"/>
    <w:rsid w:val="003F5206"/>
    <w:rsid w:val="0040152F"/>
    <w:rsid w:val="00401702"/>
    <w:rsid w:val="0040186F"/>
    <w:rsid w:val="00402A45"/>
    <w:rsid w:val="004052BE"/>
    <w:rsid w:val="004056FE"/>
    <w:rsid w:val="00405F0A"/>
    <w:rsid w:val="00405FE6"/>
    <w:rsid w:val="00407757"/>
    <w:rsid w:val="004078A0"/>
    <w:rsid w:val="00407CA8"/>
    <w:rsid w:val="00407D4D"/>
    <w:rsid w:val="00410162"/>
    <w:rsid w:val="00410959"/>
    <w:rsid w:val="00410C45"/>
    <w:rsid w:val="004119C0"/>
    <w:rsid w:val="00411F3C"/>
    <w:rsid w:val="00412F57"/>
    <w:rsid w:val="00413D4F"/>
    <w:rsid w:val="00415A25"/>
    <w:rsid w:val="00415CBE"/>
    <w:rsid w:val="00416B62"/>
    <w:rsid w:val="00420DFF"/>
    <w:rsid w:val="00421762"/>
    <w:rsid w:val="00421867"/>
    <w:rsid w:val="00421A38"/>
    <w:rsid w:val="00422C7A"/>
    <w:rsid w:val="00422DDA"/>
    <w:rsid w:val="00423B1A"/>
    <w:rsid w:val="004240D3"/>
    <w:rsid w:val="00424149"/>
    <w:rsid w:val="004241B8"/>
    <w:rsid w:val="00425160"/>
    <w:rsid w:val="004276CF"/>
    <w:rsid w:val="00427E89"/>
    <w:rsid w:val="00427F3A"/>
    <w:rsid w:val="00430041"/>
    <w:rsid w:val="004304A0"/>
    <w:rsid w:val="00430827"/>
    <w:rsid w:val="0043196E"/>
    <w:rsid w:val="00431B75"/>
    <w:rsid w:val="00431E95"/>
    <w:rsid w:val="00432D37"/>
    <w:rsid w:val="00433561"/>
    <w:rsid w:val="00433AFA"/>
    <w:rsid w:val="00433B82"/>
    <w:rsid w:val="00435448"/>
    <w:rsid w:val="0043562E"/>
    <w:rsid w:val="00435F5B"/>
    <w:rsid w:val="00436FE0"/>
    <w:rsid w:val="0043707F"/>
    <w:rsid w:val="004426DA"/>
    <w:rsid w:val="00442BBB"/>
    <w:rsid w:val="00444805"/>
    <w:rsid w:val="00452014"/>
    <w:rsid w:val="0045416C"/>
    <w:rsid w:val="004559F6"/>
    <w:rsid w:val="0045666D"/>
    <w:rsid w:val="004573BF"/>
    <w:rsid w:val="00460565"/>
    <w:rsid w:val="00462767"/>
    <w:rsid w:val="00462D05"/>
    <w:rsid w:val="004639D0"/>
    <w:rsid w:val="00464323"/>
    <w:rsid w:val="004656F2"/>
    <w:rsid w:val="00465A6E"/>
    <w:rsid w:val="00465F3D"/>
    <w:rsid w:val="00466388"/>
    <w:rsid w:val="00466516"/>
    <w:rsid w:val="00467A88"/>
    <w:rsid w:val="00470ADE"/>
    <w:rsid w:val="00471258"/>
    <w:rsid w:val="00471366"/>
    <w:rsid w:val="00471EB7"/>
    <w:rsid w:val="004726E1"/>
    <w:rsid w:val="0047310E"/>
    <w:rsid w:val="00473325"/>
    <w:rsid w:val="00473E22"/>
    <w:rsid w:val="00475052"/>
    <w:rsid w:val="00475AAA"/>
    <w:rsid w:val="00475FA0"/>
    <w:rsid w:val="00477BF5"/>
    <w:rsid w:val="00477DCA"/>
    <w:rsid w:val="004804E1"/>
    <w:rsid w:val="00480ED7"/>
    <w:rsid w:val="00481A9A"/>
    <w:rsid w:val="00481F3C"/>
    <w:rsid w:val="00482FAE"/>
    <w:rsid w:val="00483AD8"/>
    <w:rsid w:val="004844BB"/>
    <w:rsid w:val="004856E9"/>
    <w:rsid w:val="0048680D"/>
    <w:rsid w:val="00487220"/>
    <w:rsid w:val="0048796F"/>
    <w:rsid w:val="00490EFB"/>
    <w:rsid w:val="00492740"/>
    <w:rsid w:val="0049325F"/>
    <w:rsid w:val="00493B8B"/>
    <w:rsid w:val="004940B7"/>
    <w:rsid w:val="00494787"/>
    <w:rsid w:val="004960C7"/>
    <w:rsid w:val="0049615B"/>
    <w:rsid w:val="00496A84"/>
    <w:rsid w:val="004971E4"/>
    <w:rsid w:val="00497C78"/>
    <w:rsid w:val="004A0CCC"/>
    <w:rsid w:val="004A2A09"/>
    <w:rsid w:val="004A3784"/>
    <w:rsid w:val="004A3F40"/>
    <w:rsid w:val="004A445E"/>
    <w:rsid w:val="004A44CE"/>
    <w:rsid w:val="004A505E"/>
    <w:rsid w:val="004A560E"/>
    <w:rsid w:val="004A6385"/>
    <w:rsid w:val="004A6A32"/>
    <w:rsid w:val="004A73D8"/>
    <w:rsid w:val="004B06F8"/>
    <w:rsid w:val="004B0B49"/>
    <w:rsid w:val="004B21BF"/>
    <w:rsid w:val="004B2247"/>
    <w:rsid w:val="004B2F10"/>
    <w:rsid w:val="004B5257"/>
    <w:rsid w:val="004B5312"/>
    <w:rsid w:val="004B5398"/>
    <w:rsid w:val="004B5C0F"/>
    <w:rsid w:val="004B5DFC"/>
    <w:rsid w:val="004B6361"/>
    <w:rsid w:val="004B66CB"/>
    <w:rsid w:val="004B7C6D"/>
    <w:rsid w:val="004C01E5"/>
    <w:rsid w:val="004C11F6"/>
    <w:rsid w:val="004C4598"/>
    <w:rsid w:val="004C4A62"/>
    <w:rsid w:val="004C5019"/>
    <w:rsid w:val="004C62D4"/>
    <w:rsid w:val="004C6B31"/>
    <w:rsid w:val="004C7418"/>
    <w:rsid w:val="004C7701"/>
    <w:rsid w:val="004C77BC"/>
    <w:rsid w:val="004C7C1E"/>
    <w:rsid w:val="004D0D9B"/>
    <w:rsid w:val="004D185C"/>
    <w:rsid w:val="004D18D4"/>
    <w:rsid w:val="004D2830"/>
    <w:rsid w:val="004D408D"/>
    <w:rsid w:val="004D4513"/>
    <w:rsid w:val="004D79FE"/>
    <w:rsid w:val="004E0AB5"/>
    <w:rsid w:val="004E1069"/>
    <w:rsid w:val="004E17CC"/>
    <w:rsid w:val="004E1B35"/>
    <w:rsid w:val="004E2D28"/>
    <w:rsid w:val="004E3C13"/>
    <w:rsid w:val="004E41C6"/>
    <w:rsid w:val="004E5A7A"/>
    <w:rsid w:val="004E5A92"/>
    <w:rsid w:val="004E60B2"/>
    <w:rsid w:val="004F130D"/>
    <w:rsid w:val="004F1EE3"/>
    <w:rsid w:val="004F2342"/>
    <w:rsid w:val="004F31FE"/>
    <w:rsid w:val="004F39CD"/>
    <w:rsid w:val="004F44AB"/>
    <w:rsid w:val="004F4B6B"/>
    <w:rsid w:val="004F4BE9"/>
    <w:rsid w:val="004F5286"/>
    <w:rsid w:val="004F5757"/>
    <w:rsid w:val="004F7F96"/>
    <w:rsid w:val="00500B63"/>
    <w:rsid w:val="00500D48"/>
    <w:rsid w:val="00501233"/>
    <w:rsid w:val="00501534"/>
    <w:rsid w:val="005017D4"/>
    <w:rsid w:val="005035AF"/>
    <w:rsid w:val="00503CE1"/>
    <w:rsid w:val="00504E6C"/>
    <w:rsid w:val="005050F3"/>
    <w:rsid w:val="00506205"/>
    <w:rsid w:val="00506394"/>
    <w:rsid w:val="00506BB8"/>
    <w:rsid w:val="00507404"/>
    <w:rsid w:val="0050745F"/>
    <w:rsid w:val="0051315D"/>
    <w:rsid w:val="005145B4"/>
    <w:rsid w:val="0051469C"/>
    <w:rsid w:val="00515537"/>
    <w:rsid w:val="00515782"/>
    <w:rsid w:val="00515BC4"/>
    <w:rsid w:val="00515CE6"/>
    <w:rsid w:val="00515DB4"/>
    <w:rsid w:val="00515E0E"/>
    <w:rsid w:val="005166DD"/>
    <w:rsid w:val="00516D35"/>
    <w:rsid w:val="00517B4D"/>
    <w:rsid w:val="00517C5A"/>
    <w:rsid w:val="005219B6"/>
    <w:rsid w:val="005223F9"/>
    <w:rsid w:val="0052331D"/>
    <w:rsid w:val="005239AC"/>
    <w:rsid w:val="0052445E"/>
    <w:rsid w:val="00525866"/>
    <w:rsid w:val="00525FBF"/>
    <w:rsid w:val="0052601B"/>
    <w:rsid w:val="00530602"/>
    <w:rsid w:val="00530CEB"/>
    <w:rsid w:val="00531655"/>
    <w:rsid w:val="00533909"/>
    <w:rsid w:val="00534FB5"/>
    <w:rsid w:val="005372D8"/>
    <w:rsid w:val="00537714"/>
    <w:rsid w:val="00537B84"/>
    <w:rsid w:val="00541D7B"/>
    <w:rsid w:val="005427E9"/>
    <w:rsid w:val="00544C5E"/>
    <w:rsid w:val="0054624D"/>
    <w:rsid w:val="0055017B"/>
    <w:rsid w:val="005501C7"/>
    <w:rsid w:val="0055087B"/>
    <w:rsid w:val="005508FF"/>
    <w:rsid w:val="00551395"/>
    <w:rsid w:val="00551FC7"/>
    <w:rsid w:val="0055319E"/>
    <w:rsid w:val="00553857"/>
    <w:rsid w:val="005539FF"/>
    <w:rsid w:val="00553D4A"/>
    <w:rsid w:val="005551F5"/>
    <w:rsid w:val="005552FD"/>
    <w:rsid w:val="00555336"/>
    <w:rsid w:val="00555F4C"/>
    <w:rsid w:val="005560C5"/>
    <w:rsid w:val="00557B33"/>
    <w:rsid w:val="005617BB"/>
    <w:rsid w:val="005619C1"/>
    <w:rsid w:val="005620A1"/>
    <w:rsid w:val="00562842"/>
    <w:rsid w:val="00563E7F"/>
    <w:rsid w:val="00565D97"/>
    <w:rsid w:val="00566FB6"/>
    <w:rsid w:val="00570750"/>
    <w:rsid w:val="00570A9B"/>
    <w:rsid w:val="0057250E"/>
    <w:rsid w:val="005760EE"/>
    <w:rsid w:val="0058047E"/>
    <w:rsid w:val="00581A29"/>
    <w:rsid w:val="00581D91"/>
    <w:rsid w:val="00582B52"/>
    <w:rsid w:val="00582E5A"/>
    <w:rsid w:val="00583414"/>
    <w:rsid w:val="00583674"/>
    <w:rsid w:val="00583752"/>
    <w:rsid w:val="005844CD"/>
    <w:rsid w:val="0058476C"/>
    <w:rsid w:val="005849FE"/>
    <w:rsid w:val="005862BB"/>
    <w:rsid w:val="0058637E"/>
    <w:rsid w:val="005866FE"/>
    <w:rsid w:val="00586A48"/>
    <w:rsid w:val="00587B2B"/>
    <w:rsid w:val="005913D8"/>
    <w:rsid w:val="00591468"/>
    <w:rsid w:val="005918F9"/>
    <w:rsid w:val="00591BE5"/>
    <w:rsid w:val="00592167"/>
    <w:rsid w:val="00592B4B"/>
    <w:rsid w:val="005933BA"/>
    <w:rsid w:val="0059347B"/>
    <w:rsid w:val="0059379C"/>
    <w:rsid w:val="00593AD6"/>
    <w:rsid w:val="00594F45"/>
    <w:rsid w:val="00595A7C"/>
    <w:rsid w:val="005969D3"/>
    <w:rsid w:val="00597AEE"/>
    <w:rsid w:val="00597C7E"/>
    <w:rsid w:val="005A0BCF"/>
    <w:rsid w:val="005A0CC1"/>
    <w:rsid w:val="005A2122"/>
    <w:rsid w:val="005A24E3"/>
    <w:rsid w:val="005A3405"/>
    <w:rsid w:val="005A3C0F"/>
    <w:rsid w:val="005A3F8C"/>
    <w:rsid w:val="005A4B4F"/>
    <w:rsid w:val="005A547F"/>
    <w:rsid w:val="005A5F02"/>
    <w:rsid w:val="005A7397"/>
    <w:rsid w:val="005A7BB7"/>
    <w:rsid w:val="005B0872"/>
    <w:rsid w:val="005B12AC"/>
    <w:rsid w:val="005B21A7"/>
    <w:rsid w:val="005B2DDC"/>
    <w:rsid w:val="005B3C68"/>
    <w:rsid w:val="005B3CAA"/>
    <w:rsid w:val="005B3DA5"/>
    <w:rsid w:val="005B41AB"/>
    <w:rsid w:val="005B49B1"/>
    <w:rsid w:val="005B5386"/>
    <w:rsid w:val="005B6583"/>
    <w:rsid w:val="005B6F67"/>
    <w:rsid w:val="005B711A"/>
    <w:rsid w:val="005B77A9"/>
    <w:rsid w:val="005B77D3"/>
    <w:rsid w:val="005B7D12"/>
    <w:rsid w:val="005C0152"/>
    <w:rsid w:val="005C017C"/>
    <w:rsid w:val="005C1170"/>
    <w:rsid w:val="005C142E"/>
    <w:rsid w:val="005C1ECC"/>
    <w:rsid w:val="005C26F4"/>
    <w:rsid w:val="005C2803"/>
    <w:rsid w:val="005C4124"/>
    <w:rsid w:val="005C4496"/>
    <w:rsid w:val="005C4BA2"/>
    <w:rsid w:val="005C75AD"/>
    <w:rsid w:val="005D0162"/>
    <w:rsid w:val="005D09D8"/>
    <w:rsid w:val="005D0B0D"/>
    <w:rsid w:val="005D0CAE"/>
    <w:rsid w:val="005D183F"/>
    <w:rsid w:val="005D2CBC"/>
    <w:rsid w:val="005D4FB2"/>
    <w:rsid w:val="005D5812"/>
    <w:rsid w:val="005D6410"/>
    <w:rsid w:val="005D646E"/>
    <w:rsid w:val="005E11E3"/>
    <w:rsid w:val="005E38BD"/>
    <w:rsid w:val="005E40DB"/>
    <w:rsid w:val="005E57B2"/>
    <w:rsid w:val="005E6002"/>
    <w:rsid w:val="005E6755"/>
    <w:rsid w:val="005F01EA"/>
    <w:rsid w:val="005F2589"/>
    <w:rsid w:val="005F2850"/>
    <w:rsid w:val="005F2964"/>
    <w:rsid w:val="005F45BF"/>
    <w:rsid w:val="005F67BB"/>
    <w:rsid w:val="005F6E4B"/>
    <w:rsid w:val="00600BB2"/>
    <w:rsid w:val="00601165"/>
    <w:rsid w:val="0060119C"/>
    <w:rsid w:val="006015CA"/>
    <w:rsid w:val="00601645"/>
    <w:rsid w:val="006018B4"/>
    <w:rsid w:val="00601A26"/>
    <w:rsid w:val="006021A6"/>
    <w:rsid w:val="00603FD1"/>
    <w:rsid w:val="00604841"/>
    <w:rsid w:val="00606E47"/>
    <w:rsid w:val="0061000E"/>
    <w:rsid w:val="006108D3"/>
    <w:rsid w:val="006115A8"/>
    <w:rsid w:val="00612058"/>
    <w:rsid w:val="00612FE6"/>
    <w:rsid w:val="006130D0"/>
    <w:rsid w:val="0061478C"/>
    <w:rsid w:val="00615544"/>
    <w:rsid w:val="00616C0B"/>
    <w:rsid w:val="0061749E"/>
    <w:rsid w:val="0061768D"/>
    <w:rsid w:val="00617C9B"/>
    <w:rsid w:val="00617DE5"/>
    <w:rsid w:val="00620446"/>
    <w:rsid w:val="006206BC"/>
    <w:rsid w:val="006219C9"/>
    <w:rsid w:val="00621FB4"/>
    <w:rsid w:val="00623905"/>
    <w:rsid w:val="00623A2C"/>
    <w:rsid w:val="00623DCC"/>
    <w:rsid w:val="00623E96"/>
    <w:rsid w:val="00624B7B"/>
    <w:rsid w:val="00624CDF"/>
    <w:rsid w:val="00624E7D"/>
    <w:rsid w:val="00626843"/>
    <w:rsid w:val="00627C68"/>
    <w:rsid w:val="00630121"/>
    <w:rsid w:val="00632859"/>
    <w:rsid w:val="006331D2"/>
    <w:rsid w:val="00633386"/>
    <w:rsid w:val="00633E95"/>
    <w:rsid w:val="00634B2B"/>
    <w:rsid w:val="00636262"/>
    <w:rsid w:val="00636864"/>
    <w:rsid w:val="00636991"/>
    <w:rsid w:val="00636B49"/>
    <w:rsid w:val="00637D6F"/>
    <w:rsid w:val="00640807"/>
    <w:rsid w:val="00640910"/>
    <w:rsid w:val="0064126F"/>
    <w:rsid w:val="006413FA"/>
    <w:rsid w:val="00641514"/>
    <w:rsid w:val="0064285C"/>
    <w:rsid w:val="00643A20"/>
    <w:rsid w:val="006459D6"/>
    <w:rsid w:val="006461E9"/>
    <w:rsid w:val="0065057A"/>
    <w:rsid w:val="006521E7"/>
    <w:rsid w:val="00652BEC"/>
    <w:rsid w:val="00652C0E"/>
    <w:rsid w:val="00652CB0"/>
    <w:rsid w:val="00653EFD"/>
    <w:rsid w:val="006549DA"/>
    <w:rsid w:val="00654F20"/>
    <w:rsid w:val="006555FB"/>
    <w:rsid w:val="006558A8"/>
    <w:rsid w:val="00655A45"/>
    <w:rsid w:val="00655D3E"/>
    <w:rsid w:val="0066043C"/>
    <w:rsid w:val="00661947"/>
    <w:rsid w:val="00664C29"/>
    <w:rsid w:val="00664D86"/>
    <w:rsid w:val="00665143"/>
    <w:rsid w:val="00665AE7"/>
    <w:rsid w:val="00666239"/>
    <w:rsid w:val="006678FB"/>
    <w:rsid w:val="00670348"/>
    <w:rsid w:val="00670AA0"/>
    <w:rsid w:val="006715C1"/>
    <w:rsid w:val="006719EC"/>
    <w:rsid w:val="00672913"/>
    <w:rsid w:val="006732C5"/>
    <w:rsid w:val="00673578"/>
    <w:rsid w:val="00673718"/>
    <w:rsid w:val="00673C6C"/>
    <w:rsid w:val="00675BA1"/>
    <w:rsid w:val="00676665"/>
    <w:rsid w:val="0067747E"/>
    <w:rsid w:val="006815CD"/>
    <w:rsid w:val="0068215A"/>
    <w:rsid w:val="00682AA6"/>
    <w:rsid w:val="00686641"/>
    <w:rsid w:val="006870D1"/>
    <w:rsid w:val="00687A1F"/>
    <w:rsid w:val="006914F4"/>
    <w:rsid w:val="00694B15"/>
    <w:rsid w:val="00695598"/>
    <w:rsid w:val="0069592E"/>
    <w:rsid w:val="00696C26"/>
    <w:rsid w:val="00696F2C"/>
    <w:rsid w:val="006970C6"/>
    <w:rsid w:val="006A025B"/>
    <w:rsid w:val="006A0866"/>
    <w:rsid w:val="006A1422"/>
    <w:rsid w:val="006A27F8"/>
    <w:rsid w:val="006A3B27"/>
    <w:rsid w:val="006B0095"/>
    <w:rsid w:val="006B17A8"/>
    <w:rsid w:val="006B199E"/>
    <w:rsid w:val="006B1A2F"/>
    <w:rsid w:val="006B1DDE"/>
    <w:rsid w:val="006B28ED"/>
    <w:rsid w:val="006B318D"/>
    <w:rsid w:val="006B37A6"/>
    <w:rsid w:val="006B6241"/>
    <w:rsid w:val="006B7377"/>
    <w:rsid w:val="006B7B97"/>
    <w:rsid w:val="006C157E"/>
    <w:rsid w:val="006C1E59"/>
    <w:rsid w:val="006C298D"/>
    <w:rsid w:val="006C2D6B"/>
    <w:rsid w:val="006C2DD4"/>
    <w:rsid w:val="006C2E04"/>
    <w:rsid w:val="006C3845"/>
    <w:rsid w:val="006C5F0A"/>
    <w:rsid w:val="006D11AF"/>
    <w:rsid w:val="006D1CA9"/>
    <w:rsid w:val="006D4125"/>
    <w:rsid w:val="006D4FEC"/>
    <w:rsid w:val="006D6057"/>
    <w:rsid w:val="006D64BA"/>
    <w:rsid w:val="006D69E1"/>
    <w:rsid w:val="006D7ABB"/>
    <w:rsid w:val="006E0445"/>
    <w:rsid w:val="006E0DA2"/>
    <w:rsid w:val="006E0DF9"/>
    <w:rsid w:val="006E1B42"/>
    <w:rsid w:val="006E1D93"/>
    <w:rsid w:val="006E2325"/>
    <w:rsid w:val="006E503E"/>
    <w:rsid w:val="006E5D19"/>
    <w:rsid w:val="006E5EA9"/>
    <w:rsid w:val="006E6DE6"/>
    <w:rsid w:val="006F1508"/>
    <w:rsid w:val="006F197C"/>
    <w:rsid w:val="006F2FFF"/>
    <w:rsid w:val="006F334F"/>
    <w:rsid w:val="006F6027"/>
    <w:rsid w:val="006F6715"/>
    <w:rsid w:val="006F6B95"/>
    <w:rsid w:val="006F7314"/>
    <w:rsid w:val="006F7920"/>
    <w:rsid w:val="006F7B56"/>
    <w:rsid w:val="00700138"/>
    <w:rsid w:val="00700EB8"/>
    <w:rsid w:val="00701670"/>
    <w:rsid w:val="00701866"/>
    <w:rsid w:val="00702BB5"/>
    <w:rsid w:val="00702CD5"/>
    <w:rsid w:val="00702E00"/>
    <w:rsid w:val="007030FE"/>
    <w:rsid w:val="00703872"/>
    <w:rsid w:val="00703DFD"/>
    <w:rsid w:val="00705ADA"/>
    <w:rsid w:val="0070605D"/>
    <w:rsid w:val="007076E1"/>
    <w:rsid w:val="00710CD5"/>
    <w:rsid w:val="00712A64"/>
    <w:rsid w:val="007147BE"/>
    <w:rsid w:val="007177F3"/>
    <w:rsid w:val="00717BC2"/>
    <w:rsid w:val="00717CD5"/>
    <w:rsid w:val="00720900"/>
    <w:rsid w:val="00720DDA"/>
    <w:rsid w:val="00720F6A"/>
    <w:rsid w:val="0072177A"/>
    <w:rsid w:val="007217AA"/>
    <w:rsid w:val="007217D9"/>
    <w:rsid w:val="00721821"/>
    <w:rsid w:val="00721A6C"/>
    <w:rsid w:val="00722A1B"/>
    <w:rsid w:val="00722B3B"/>
    <w:rsid w:val="00725BDA"/>
    <w:rsid w:val="00725E85"/>
    <w:rsid w:val="007261A1"/>
    <w:rsid w:val="00726E0E"/>
    <w:rsid w:val="00727373"/>
    <w:rsid w:val="007278E7"/>
    <w:rsid w:val="00727E6C"/>
    <w:rsid w:val="00727F51"/>
    <w:rsid w:val="00730E7A"/>
    <w:rsid w:val="0073120A"/>
    <w:rsid w:val="00732BF4"/>
    <w:rsid w:val="00734AAD"/>
    <w:rsid w:val="00735079"/>
    <w:rsid w:val="007354D8"/>
    <w:rsid w:val="007365D5"/>
    <w:rsid w:val="00740F73"/>
    <w:rsid w:val="007412AC"/>
    <w:rsid w:val="00741DDA"/>
    <w:rsid w:val="00742E6C"/>
    <w:rsid w:val="00743BDB"/>
    <w:rsid w:val="00746E8E"/>
    <w:rsid w:val="00747BC0"/>
    <w:rsid w:val="007515CB"/>
    <w:rsid w:val="00752039"/>
    <w:rsid w:val="007520A0"/>
    <w:rsid w:val="00752647"/>
    <w:rsid w:val="0075548A"/>
    <w:rsid w:val="00756057"/>
    <w:rsid w:val="0075611B"/>
    <w:rsid w:val="00757036"/>
    <w:rsid w:val="007579E3"/>
    <w:rsid w:val="007614FC"/>
    <w:rsid w:val="00761BDA"/>
    <w:rsid w:val="0076216A"/>
    <w:rsid w:val="00763339"/>
    <w:rsid w:val="007657EE"/>
    <w:rsid w:val="00765C61"/>
    <w:rsid w:val="00766D1D"/>
    <w:rsid w:val="0076733D"/>
    <w:rsid w:val="00767895"/>
    <w:rsid w:val="007712FD"/>
    <w:rsid w:val="00771D68"/>
    <w:rsid w:val="00772233"/>
    <w:rsid w:val="0077276A"/>
    <w:rsid w:val="00772B80"/>
    <w:rsid w:val="00772BDE"/>
    <w:rsid w:val="00772DC3"/>
    <w:rsid w:val="007739DF"/>
    <w:rsid w:val="007742FA"/>
    <w:rsid w:val="00774629"/>
    <w:rsid w:val="00776559"/>
    <w:rsid w:val="007771FF"/>
    <w:rsid w:val="00780D43"/>
    <w:rsid w:val="00781681"/>
    <w:rsid w:val="00784BAC"/>
    <w:rsid w:val="00785290"/>
    <w:rsid w:val="00785A20"/>
    <w:rsid w:val="00786289"/>
    <w:rsid w:val="007862B9"/>
    <w:rsid w:val="0078775E"/>
    <w:rsid w:val="007879FF"/>
    <w:rsid w:val="00790AD6"/>
    <w:rsid w:val="00791718"/>
    <w:rsid w:val="00791D65"/>
    <w:rsid w:val="00792418"/>
    <w:rsid w:val="00792CD1"/>
    <w:rsid w:val="00794138"/>
    <w:rsid w:val="007949D1"/>
    <w:rsid w:val="00794A53"/>
    <w:rsid w:val="00795014"/>
    <w:rsid w:val="007953C7"/>
    <w:rsid w:val="00795AD0"/>
    <w:rsid w:val="0079610B"/>
    <w:rsid w:val="00797188"/>
    <w:rsid w:val="007972AC"/>
    <w:rsid w:val="007A0633"/>
    <w:rsid w:val="007A1A61"/>
    <w:rsid w:val="007A298A"/>
    <w:rsid w:val="007A515F"/>
    <w:rsid w:val="007A5952"/>
    <w:rsid w:val="007A5EE7"/>
    <w:rsid w:val="007A7136"/>
    <w:rsid w:val="007B01D8"/>
    <w:rsid w:val="007B067E"/>
    <w:rsid w:val="007B1421"/>
    <w:rsid w:val="007B1FF3"/>
    <w:rsid w:val="007B2A99"/>
    <w:rsid w:val="007B2D8C"/>
    <w:rsid w:val="007B3C4F"/>
    <w:rsid w:val="007B3FF8"/>
    <w:rsid w:val="007B4EAD"/>
    <w:rsid w:val="007B68D4"/>
    <w:rsid w:val="007B6C98"/>
    <w:rsid w:val="007B718E"/>
    <w:rsid w:val="007B7AD9"/>
    <w:rsid w:val="007B7BA2"/>
    <w:rsid w:val="007C1575"/>
    <w:rsid w:val="007C158F"/>
    <w:rsid w:val="007C28DE"/>
    <w:rsid w:val="007C29F1"/>
    <w:rsid w:val="007C3128"/>
    <w:rsid w:val="007C3B8A"/>
    <w:rsid w:val="007C3BD3"/>
    <w:rsid w:val="007C4B26"/>
    <w:rsid w:val="007C5986"/>
    <w:rsid w:val="007C5B47"/>
    <w:rsid w:val="007C5C1A"/>
    <w:rsid w:val="007C64A0"/>
    <w:rsid w:val="007C67D7"/>
    <w:rsid w:val="007C7DF7"/>
    <w:rsid w:val="007C7ECA"/>
    <w:rsid w:val="007D0212"/>
    <w:rsid w:val="007D089F"/>
    <w:rsid w:val="007D259E"/>
    <w:rsid w:val="007D2859"/>
    <w:rsid w:val="007D3178"/>
    <w:rsid w:val="007D3FFB"/>
    <w:rsid w:val="007D4484"/>
    <w:rsid w:val="007D44E1"/>
    <w:rsid w:val="007D60EB"/>
    <w:rsid w:val="007D67BE"/>
    <w:rsid w:val="007D79E5"/>
    <w:rsid w:val="007E018C"/>
    <w:rsid w:val="007E0D04"/>
    <w:rsid w:val="007E2B3C"/>
    <w:rsid w:val="007E4186"/>
    <w:rsid w:val="007E53DB"/>
    <w:rsid w:val="007E7816"/>
    <w:rsid w:val="007E79A7"/>
    <w:rsid w:val="007F0411"/>
    <w:rsid w:val="007F05CC"/>
    <w:rsid w:val="007F0819"/>
    <w:rsid w:val="007F0980"/>
    <w:rsid w:val="007F1726"/>
    <w:rsid w:val="007F1BF1"/>
    <w:rsid w:val="007F1D69"/>
    <w:rsid w:val="007F2796"/>
    <w:rsid w:val="007F2EF0"/>
    <w:rsid w:val="007F3F9E"/>
    <w:rsid w:val="007F4771"/>
    <w:rsid w:val="007F49AD"/>
    <w:rsid w:val="007F564A"/>
    <w:rsid w:val="007F6D4E"/>
    <w:rsid w:val="007F76FA"/>
    <w:rsid w:val="0080043B"/>
    <w:rsid w:val="00802910"/>
    <w:rsid w:val="00802BF4"/>
    <w:rsid w:val="00805FE6"/>
    <w:rsid w:val="008062B4"/>
    <w:rsid w:val="00807F7B"/>
    <w:rsid w:val="008115C1"/>
    <w:rsid w:val="00811880"/>
    <w:rsid w:val="00811D55"/>
    <w:rsid w:val="00812303"/>
    <w:rsid w:val="008125C5"/>
    <w:rsid w:val="0081290C"/>
    <w:rsid w:val="00813A14"/>
    <w:rsid w:val="008148A6"/>
    <w:rsid w:val="008157A0"/>
    <w:rsid w:val="00815AED"/>
    <w:rsid w:val="00815FE1"/>
    <w:rsid w:val="008209C3"/>
    <w:rsid w:val="00820DEB"/>
    <w:rsid w:val="008236BC"/>
    <w:rsid w:val="00824B97"/>
    <w:rsid w:val="008273EE"/>
    <w:rsid w:val="00827EB5"/>
    <w:rsid w:val="00835F06"/>
    <w:rsid w:val="00837376"/>
    <w:rsid w:val="00841E31"/>
    <w:rsid w:val="00841F73"/>
    <w:rsid w:val="0084283B"/>
    <w:rsid w:val="00842B00"/>
    <w:rsid w:val="0084453D"/>
    <w:rsid w:val="00844FA6"/>
    <w:rsid w:val="0084520F"/>
    <w:rsid w:val="00845CE4"/>
    <w:rsid w:val="00846B5D"/>
    <w:rsid w:val="00846CE7"/>
    <w:rsid w:val="00846E2F"/>
    <w:rsid w:val="00850959"/>
    <w:rsid w:val="00851C55"/>
    <w:rsid w:val="00851F18"/>
    <w:rsid w:val="008521D8"/>
    <w:rsid w:val="00852815"/>
    <w:rsid w:val="00852C47"/>
    <w:rsid w:val="00853AB6"/>
    <w:rsid w:val="0085404C"/>
    <w:rsid w:val="008548F4"/>
    <w:rsid w:val="00855D75"/>
    <w:rsid w:val="008600DB"/>
    <w:rsid w:val="008608E1"/>
    <w:rsid w:val="00860CC6"/>
    <w:rsid w:val="00861462"/>
    <w:rsid w:val="0086157C"/>
    <w:rsid w:val="00863F53"/>
    <w:rsid w:val="00864177"/>
    <w:rsid w:val="008642C3"/>
    <w:rsid w:val="00864595"/>
    <w:rsid w:val="00865F18"/>
    <w:rsid w:val="008674FA"/>
    <w:rsid w:val="0087160A"/>
    <w:rsid w:val="00872447"/>
    <w:rsid w:val="00872C4C"/>
    <w:rsid w:val="00873573"/>
    <w:rsid w:val="008736EF"/>
    <w:rsid w:val="00873AC3"/>
    <w:rsid w:val="00873D7E"/>
    <w:rsid w:val="008748BB"/>
    <w:rsid w:val="00874B9F"/>
    <w:rsid w:val="00875811"/>
    <w:rsid w:val="00875900"/>
    <w:rsid w:val="008770D0"/>
    <w:rsid w:val="008812F3"/>
    <w:rsid w:val="008821E5"/>
    <w:rsid w:val="0088340D"/>
    <w:rsid w:val="00884E17"/>
    <w:rsid w:val="00884F76"/>
    <w:rsid w:val="00885932"/>
    <w:rsid w:val="00885BE7"/>
    <w:rsid w:val="0088704A"/>
    <w:rsid w:val="00887486"/>
    <w:rsid w:val="00887DCA"/>
    <w:rsid w:val="0089024C"/>
    <w:rsid w:val="00890335"/>
    <w:rsid w:val="0089167B"/>
    <w:rsid w:val="00891987"/>
    <w:rsid w:val="00891D6B"/>
    <w:rsid w:val="008928EA"/>
    <w:rsid w:val="008933B3"/>
    <w:rsid w:val="0089379E"/>
    <w:rsid w:val="00893834"/>
    <w:rsid w:val="00893DAF"/>
    <w:rsid w:val="00896761"/>
    <w:rsid w:val="008A0249"/>
    <w:rsid w:val="008A08F0"/>
    <w:rsid w:val="008A1229"/>
    <w:rsid w:val="008A15DB"/>
    <w:rsid w:val="008A1C33"/>
    <w:rsid w:val="008A2081"/>
    <w:rsid w:val="008A20BB"/>
    <w:rsid w:val="008A3A2A"/>
    <w:rsid w:val="008A3D0E"/>
    <w:rsid w:val="008A4D8B"/>
    <w:rsid w:val="008A4E1A"/>
    <w:rsid w:val="008A5DC3"/>
    <w:rsid w:val="008A62F2"/>
    <w:rsid w:val="008A6487"/>
    <w:rsid w:val="008A6675"/>
    <w:rsid w:val="008B0216"/>
    <w:rsid w:val="008B30D8"/>
    <w:rsid w:val="008B34F4"/>
    <w:rsid w:val="008B436C"/>
    <w:rsid w:val="008B5A81"/>
    <w:rsid w:val="008B5BF9"/>
    <w:rsid w:val="008B6784"/>
    <w:rsid w:val="008B7523"/>
    <w:rsid w:val="008B75B0"/>
    <w:rsid w:val="008C1DF9"/>
    <w:rsid w:val="008C25B4"/>
    <w:rsid w:val="008C25BA"/>
    <w:rsid w:val="008C2695"/>
    <w:rsid w:val="008C2917"/>
    <w:rsid w:val="008C3362"/>
    <w:rsid w:val="008C385E"/>
    <w:rsid w:val="008C40BF"/>
    <w:rsid w:val="008C47DC"/>
    <w:rsid w:val="008C4F4F"/>
    <w:rsid w:val="008C5E75"/>
    <w:rsid w:val="008C619D"/>
    <w:rsid w:val="008C62A4"/>
    <w:rsid w:val="008C6BA5"/>
    <w:rsid w:val="008C6C84"/>
    <w:rsid w:val="008D3648"/>
    <w:rsid w:val="008D3686"/>
    <w:rsid w:val="008D3AC1"/>
    <w:rsid w:val="008D46A4"/>
    <w:rsid w:val="008D5FBE"/>
    <w:rsid w:val="008D6481"/>
    <w:rsid w:val="008D6DE8"/>
    <w:rsid w:val="008D6FF1"/>
    <w:rsid w:val="008E001A"/>
    <w:rsid w:val="008E3023"/>
    <w:rsid w:val="008E399E"/>
    <w:rsid w:val="008E3E49"/>
    <w:rsid w:val="008E4C62"/>
    <w:rsid w:val="008E5ABA"/>
    <w:rsid w:val="008E6096"/>
    <w:rsid w:val="008E63B7"/>
    <w:rsid w:val="008E6A0C"/>
    <w:rsid w:val="008E6B2F"/>
    <w:rsid w:val="008E7CA5"/>
    <w:rsid w:val="008F0343"/>
    <w:rsid w:val="008F0B29"/>
    <w:rsid w:val="008F1958"/>
    <w:rsid w:val="008F294B"/>
    <w:rsid w:val="008F39D5"/>
    <w:rsid w:val="008F3B4C"/>
    <w:rsid w:val="008F4D0C"/>
    <w:rsid w:val="008F5C2C"/>
    <w:rsid w:val="008F7BC7"/>
    <w:rsid w:val="00900F9D"/>
    <w:rsid w:val="0090105A"/>
    <w:rsid w:val="00901252"/>
    <w:rsid w:val="00901A12"/>
    <w:rsid w:val="00902808"/>
    <w:rsid w:val="009035B7"/>
    <w:rsid w:val="00903B1C"/>
    <w:rsid w:val="009043AB"/>
    <w:rsid w:val="009057D4"/>
    <w:rsid w:val="009068E0"/>
    <w:rsid w:val="00910502"/>
    <w:rsid w:val="00910C31"/>
    <w:rsid w:val="0091212D"/>
    <w:rsid w:val="0091261B"/>
    <w:rsid w:val="00913A1F"/>
    <w:rsid w:val="00913CA4"/>
    <w:rsid w:val="009149EC"/>
    <w:rsid w:val="009152FA"/>
    <w:rsid w:val="00917361"/>
    <w:rsid w:val="00917D42"/>
    <w:rsid w:val="009204E1"/>
    <w:rsid w:val="009222CA"/>
    <w:rsid w:val="009224BF"/>
    <w:rsid w:val="00922E5B"/>
    <w:rsid w:val="00922EB8"/>
    <w:rsid w:val="0092324C"/>
    <w:rsid w:val="009245E1"/>
    <w:rsid w:val="00926E75"/>
    <w:rsid w:val="00927F80"/>
    <w:rsid w:val="0093037E"/>
    <w:rsid w:val="00930411"/>
    <w:rsid w:val="009308EF"/>
    <w:rsid w:val="00930FEF"/>
    <w:rsid w:val="009313D5"/>
    <w:rsid w:val="0093150A"/>
    <w:rsid w:val="00931C09"/>
    <w:rsid w:val="009327F3"/>
    <w:rsid w:val="00932DB4"/>
    <w:rsid w:val="009333A4"/>
    <w:rsid w:val="009334DC"/>
    <w:rsid w:val="00935866"/>
    <w:rsid w:val="00937A5A"/>
    <w:rsid w:val="00937BC8"/>
    <w:rsid w:val="00937EDC"/>
    <w:rsid w:val="009417A4"/>
    <w:rsid w:val="009421D6"/>
    <w:rsid w:val="009422F5"/>
    <w:rsid w:val="00944122"/>
    <w:rsid w:val="0094513E"/>
    <w:rsid w:val="00946AB6"/>
    <w:rsid w:val="00946BC8"/>
    <w:rsid w:val="009471A8"/>
    <w:rsid w:val="00950195"/>
    <w:rsid w:val="009509C8"/>
    <w:rsid w:val="00951042"/>
    <w:rsid w:val="009513B7"/>
    <w:rsid w:val="00951E2F"/>
    <w:rsid w:val="009535CC"/>
    <w:rsid w:val="00953963"/>
    <w:rsid w:val="0095455B"/>
    <w:rsid w:val="00955985"/>
    <w:rsid w:val="0096052E"/>
    <w:rsid w:val="00961247"/>
    <w:rsid w:val="00961ED4"/>
    <w:rsid w:val="00963926"/>
    <w:rsid w:val="00964F8C"/>
    <w:rsid w:val="0096561B"/>
    <w:rsid w:val="0096694C"/>
    <w:rsid w:val="009679AE"/>
    <w:rsid w:val="00971675"/>
    <w:rsid w:val="00973FCB"/>
    <w:rsid w:val="0097415A"/>
    <w:rsid w:val="00974FD6"/>
    <w:rsid w:val="00976A32"/>
    <w:rsid w:val="00976BDF"/>
    <w:rsid w:val="00977015"/>
    <w:rsid w:val="0097758E"/>
    <w:rsid w:val="00980142"/>
    <w:rsid w:val="009805E6"/>
    <w:rsid w:val="0098122B"/>
    <w:rsid w:val="00982C85"/>
    <w:rsid w:val="00983E6C"/>
    <w:rsid w:val="00984839"/>
    <w:rsid w:val="00984ACC"/>
    <w:rsid w:val="00986C8F"/>
    <w:rsid w:val="00986F3C"/>
    <w:rsid w:val="009872DF"/>
    <w:rsid w:val="00987D9F"/>
    <w:rsid w:val="00987E6F"/>
    <w:rsid w:val="00990659"/>
    <w:rsid w:val="00991517"/>
    <w:rsid w:val="00993C6F"/>
    <w:rsid w:val="0099412A"/>
    <w:rsid w:val="009942AD"/>
    <w:rsid w:val="009943FD"/>
    <w:rsid w:val="009948AF"/>
    <w:rsid w:val="00997973"/>
    <w:rsid w:val="00997DF9"/>
    <w:rsid w:val="009A00AF"/>
    <w:rsid w:val="009A1740"/>
    <w:rsid w:val="009A1ACC"/>
    <w:rsid w:val="009A1DE3"/>
    <w:rsid w:val="009A2B50"/>
    <w:rsid w:val="009A3AA1"/>
    <w:rsid w:val="009A5B31"/>
    <w:rsid w:val="009A6B04"/>
    <w:rsid w:val="009B058F"/>
    <w:rsid w:val="009B11A8"/>
    <w:rsid w:val="009B1323"/>
    <w:rsid w:val="009B159E"/>
    <w:rsid w:val="009B420E"/>
    <w:rsid w:val="009B668E"/>
    <w:rsid w:val="009B670F"/>
    <w:rsid w:val="009B6A62"/>
    <w:rsid w:val="009B71BD"/>
    <w:rsid w:val="009C01E9"/>
    <w:rsid w:val="009C0808"/>
    <w:rsid w:val="009C0F4A"/>
    <w:rsid w:val="009C1694"/>
    <w:rsid w:val="009C3440"/>
    <w:rsid w:val="009C353D"/>
    <w:rsid w:val="009C3C81"/>
    <w:rsid w:val="009C4F50"/>
    <w:rsid w:val="009C5115"/>
    <w:rsid w:val="009C6AAF"/>
    <w:rsid w:val="009C7DDC"/>
    <w:rsid w:val="009D06E5"/>
    <w:rsid w:val="009D20C3"/>
    <w:rsid w:val="009D4644"/>
    <w:rsid w:val="009D52B9"/>
    <w:rsid w:val="009D5B90"/>
    <w:rsid w:val="009D5C57"/>
    <w:rsid w:val="009D6607"/>
    <w:rsid w:val="009D66A8"/>
    <w:rsid w:val="009D6D21"/>
    <w:rsid w:val="009D76B9"/>
    <w:rsid w:val="009E1109"/>
    <w:rsid w:val="009E12FF"/>
    <w:rsid w:val="009E26FC"/>
    <w:rsid w:val="009E297D"/>
    <w:rsid w:val="009E3108"/>
    <w:rsid w:val="009E3FB1"/>
    <w:rsid w:val="009E4C7B"/>
    <w:rsid w:val="009E5111"/>
    <w:rsid w:val="009E7C78"/>
    <w:rsid w:val="009F0AFB"/>
    <w:rsid w:val="009F0DCE"/>
    <w:rsid w:val="009F1599"/>
    <w:rsid w:val="009F1FFB"/>
    <w:rsid w:val="009F645D"/>
    <w:rsid w:val="009F6EAF"/>
    <w:rsid w:val="00A00606"/>
    <w:rsid w:val="00A00ED0"/>
    <w:rsid w:val="00A02CE3"/>
    <w:rsid w:val="00A03CF6"/>
    <w:rsid w:val="00A04A8E"/>
    <w:rsid w:val="00A06C25"/>
    <w:rsid w:val="00A07BA8"/>
    <w:rsid w:val="00A102B3"/>
    <w:rsid w:val="00A10915"/>
    <w:rsid w:val="00A10AB0"/>
    <w:rsid w:val="00A10FF0"/>
    <w:rsid w:val="00A11125"/>
    <w:rsid w:val="00A113A9"/>
    <w:rsid w:val="00A1153B"/>
    <w:rsid w:val="00A11955"/>
    <w:rsid w:val="00A11EFC"/>
    <w:rsid w:val="00A11FC1"/>
    <w:rsid w:val="00A13469"/>
    <w:rsid w:val="00A134E3"/>
    <w:rsid w:val="00A140A7"/>
    <w:rsid w:val="00A15003"/>
    <w:rsid w:val="00A155A7"/>
    <w:rsid w:val="00A15F20"/>
    <w:rsid w:val="00A17443"/>
    <w:rsid w:val="00A17B37"/>
    <w:rsid w:val="00A22AE2"/>
    <w:rsid w:val="00A22F28"/>
    <w:rsid w:val="00A23068"/>
    <w:rsid w:val="00A23B39"/>
    <w:rsid w:val="00A250C3"/>
    <w:rsid w:val="00A26079"/>
    <w:rsid w:val="00A26495"/>
    <w:rsid w:val="00A271F1"/>
    <w:rsid w:val="00A275E7"/>
    <w:rsid w:val="00A27971"/>
    <w:rsid w:val="00A303FA"/>
    <w:rsid w:val="00A306B6"/>
    <w:rsid w:val="00A30BB3"/>
    <w:rsid w:val="00A3182D"/>
    <w:rsid w:val="00A325C9"/>
    <w:rsid w:val="00A33BFC"/>
    <w:rsid w:val="00A342D1"/>
    <w:rsid w:val="00A34B20"/>
    <w:rsid w:val="00A34B94"/>
    <w:rsid w:val="00A362C4"/>
    <w:rsid w:val="00A365DF"/>
    <w:rsid w:val="00A365E0"/>
    <w:rsid w:val="00A4008A"/>
    <w:rsid w:val="00A40200"/>
    <w:rsid w:val="00A414F0"/>
    <w:rsid w:val="00A41818"/>
    <w:rsid w:val="00A428F7"/>
    <w:rsid w:val="00A42FD0"/>
    <w:rsid w:val="00A432E2"/>
    <w:rsid w:val="00A434A1"/>
    <w:rsid w:val="00A434BE"/>
    <w:rsid w:val="00A43A90"/>
    <w:rsid w:val="00A44C24"/>
    <w:rsid w:val="00A44C4B"/>
    <w:rsid w:val="00A45E7C"/>
    <w:rsid w:val="00A4604B"/>
    <w:rsid w:val="00A464E2"/>
    <w:rsid w:val="00A46B4C"/>
    <w:rsid w:val="00A47A74"/>
    <w:rsid w:val="00A51010"/>
    <w:rsid w:val="00A51F35"/>
    <w:rsid w:val="00A5208B"/>
    <w:rsid w:val="00A533B4"/>
    <w:rsid w:val="00A54029"/>
    <w:rsid w:val="00A5662D"/>
    <w:rsid w:val="00A566D8"/>
    <w:rsid w:val="00A56D9B"/>
    <w:rsid w:val="00A56DA7"/>
    <w:rsid w:val="00A604F3"/>
    <w:rsid w:val="00A62510"/>
    <w:rsid w:val="00A62727"/>
    <w:rsid w:val="00A643B6"/>
    <w:rsid w:val="00A658BE"/>
    <w:rsid w:val="00A66C09"/>
    <w:rsid w:val="00A676D5"/>
    <w:rsid w:val="00A70F5F"/>
    <w:rsid w:val="00A71AED"/>
    <w:rsid w:val="00A723BD"/>
    <w:rsid w:val="00A72CAB"/>
    <w:rsid w:val="00A73A7B"/>
    <w:rsid w:val="00A7488C"/>
    <w:rsid w:val="00A749DA"/>
    <w:rsid w:val="00A749F9"/>
    <w:rsid w:val="00A751F9"/>
    <w:rsid w:val="00A752AB"/>
    <w:rsid w:val="00A75C58"/>
    <w:rsid w:val="00A7637B"/>
    <w:rsid w:val="00A772FF"/>
    <w:rsid w:val="00A774AC"/>
    <w:rsid w:val="00A77714"/>
    <w:rsid w:val="00A8078A"/>
    <w:rsid w:val="00A8101A"/>
    <w:rsid w:val="00A81915"/>
    <w:rsid w:val="00A8315B"/>
    <w:rsid w:val="00A85214"/>
    <w:rsid w:val="00A874FC"/>
    <w:rsid w:val="00A877F2"/>
    <w:rsid w:val="00A904AA"/>
    <w:rsid w:val="00A9150E"/>
    <w:rsid w:val="00A91933"/>
    <w:rsid w:val="00A93315"/>
    <w:rsid w:val="00A94B83"/>
    <w:rsid w:val="00A952EC"/>
    <w:rsid w:val="00A954B6"/>
    <w:rsid w:val="00A95A76"/>
    <w:rsid w:val="00A95B1C"/>
    <w:rsid w:val="00A96A89"/>
    <w:rsid w:val="00A96D70"/>
    <w:rsid w:val="00A972F5"/>
    <w:rsid w:val="00A97FC8"/>
    <w:rsid w:val="00AA067F"/>
    <w:rsid w:val="00AA0932"/>
    <w:rsid w:val="00AA1493"/>
    <w:rsid w:val="00AA2A19"/>
    <w:rsid w:val="00AA2B7E"/>
    <w:rsid w:val="00AA36DE"/>
    <w:rsid w:val="00AA394D"/>
    <w:rsid w:val="00AA3FBE"/>
    <w:rsid w:val="00AA41CC"/>
    <w:rsid w:val="00AA4ABF"/>
    <w:rsid w:val="00AA61F4"/>
    <w:rsid w:val="00AA665F"/>
    <w:rsid w:val="00AA6B24"/>
    <w:rsid w:val="00AA79B4"/>
    <w:rsid w:val="00AA7F89"/>
    <w:rsid w:val="00AB0C29"/>
    <w:rsid w:val="00AB1167"/>
    <w:rsid w:val="00AB1563"/>
    <w:rsid w:val="00AB1BA0"/>
    <w:rsid w:val="00AB2CD7"/>
    <w:rsid w:val="00AB3087"/>
    <w:rsid w:val="00AB4BAF"/>
    <w:rsid w:val="00AB4D50"/>
    <w:rsid w:val="00AB576A"/>
    <w:rsid w:val="00AB6477"/>
    <w:rsid w:val="00AB658D"/>
    <w:rsid w:val="00AB76B4"/>
    <w:rsid w:val="00AC07E0"/>
    <w:rsid w:val="00AC1274"/>
    <w:rsid w:val="00AC1D09"/>
    <w:rsid w:val="00AC1EE8"/>
    <w:rsid w:val="00AC1F95"/>
    <w:rsid w:val="00AC3D5C"/>
    <w:rsid w:val="00AC40D8"/>
    <w:rsid w:val="00AC415E"/>
    <w:rsid w:val="00AC5672"/>
    <w:rsid w:val="00AC5963"/>
    <w:rsid w:val="00AC5AB7"/>
    <w:rsid w:val="00AC5DCB"/>
    <w:rsid w:val="00AC65FB"/>
    <w:rsid w:val="00AC68E9"/>
    <w:rsid w:val="00AD1FE8"/>
    <w:rsid w:val="00AD29BF"/>
    <w:rsid w:val="00AD434A"/>
    <w:rsid w:val="00AD44A9"/>
    <w:rsid w:val="00AD4A9D"/>
    <w:rsid w:val="00AD515C"/>
    <w:rsid w:val="00AD73A5"/>
    <w:rsid w:val="00AE0B7C"/>
    <w:rsid w:val="00AE0E2A"/>
    <w:rsid w:val="00AE1B5B"/>
    <w:rsid w:val="00AE234A"/>
    <w:rsid w:val="00AE32FC"/>
    <w:rsid w:val="00AE385B"/>
    <w:rsid w:val="00AE55E0"/>
    <w:rsid w:val="00AE57AA"/>
    <w:rsid w:val="00AE6570"/>
    <w:rsid w:val="00AE7EDD"/>
    <w:rsid w:val="00AF0313"/>
    <w:rsid w:val="00AF0CA5"/>
    <w:rsid w:val="00AF13EB"/>
    <w:rsid w:val="00AF1DE9"/>
    <w:rsid w:val="00AF24F1"/>
    <w:rsid w:val="00AF2C65"/>
    <w:rsid w:val="00AF64F4"/>
    <w:rsid w:val="00AF6596"/>
    <w:rsid w:val="00AF6D48"/>
    <w:rsid w:val="00AF74DF"/>
    <w:rsid w:val="00AF773B"/>
    <w:rsid w:val="00B0034F"/>
    <w:rsid w:val="00B02028"/>
    <w:rsid w:val="00B0367F"/>
    <w:rsid w:val="00B03823"/>
    <w:rsid w:val="00B04CBE"/>
    <w:rsid w:val="00B04EB8"/>
    <w:rsid w:val="00B05A9E"/>
    <w:rsid w:val="00B10B20"/>
    <w:rsid w:val="00B10FD4"/>
    <w:rsid w:val="00B11E29"/>
    <w:rsid w:val="00B11EF0"/>
    <w:rsid w:val="00B12D40"/>
    <w:rsid w:val="00B12E37"/>
    <w:rsid w:val="00B12F10"/>
    <w:rsid w:val="00B14FF6"/>
    <w:rsid w:val="00B16D0E"/>
    <w:rsid w:val="00B172D6"/>
    <w:rsid w:val="00B21023"/>
    <w:rsid w:val="00B21632"/>
    <w:rsid w:val="00B228D5"/>
    <w:rsid w:val="00B231F6"/>
    <w:rsid w:val="00B23685"/>
    <w:rsid w:val="00B238AC"/>
    <w:rsid w:val="00B24527"/>
    <w:rsid w:val="00B245B3"/>
    <w:rsid w:val="00B251AE"/>
    <w:rsid w:val="00B2594C"/>
    <w:rsid w:val="00B25A2C"/>
    <w:rsid w:val="00B30E65"/>
    <w:rsid w:val="00B323D2"/>
    <w:rsid w:val="00B32499"/>
    <w:rsid w:val="00B32A78"/>
    <w:rsid w:val="00B335DD"/>
    <w:rsid w:val="00B34864"/>
    <w:rsid w:val="00B3531A"/>
    <w:rsid w:val="00B35509"/>
    <w:rsid w:val="00B36C0A"/>
    <w:rsid w:val="00B3724B"/>
    <w:rsid w:val="00B4045B"/>
    <w:rsid w:val="00B412EC"/>
    <w:rsid w:val="00B41802"/>
    <w:rsid w:val="00B420FA"/>
    <w:rsid w:val="00B429C4"/>
    <w:rsid w:val="00B42D8E"/>
    <w:rsid w:val="00B42DC5"/>
    <w:rsid w:val="00B433E5"/>
    <w:rsid w:val="00B44D18"/>
    <w:rsid w:val="00B45B71"/>
    <w:rsid w:val="00B46030"/>
    <w:rsid w:val="00B46974"/>
    <w:rsid w:val="00B470AD"/>
    <w:rsid w:val="00B50239"/>
    <w:rsid w:val="00B502AB"/>
    <w:rsid w:val="00B50305"/>
    <w:rsid w:val="00B51759"/>
    <w:rsid w:val="00B527DC"/>
    <w:rsid w:val="00B52936"/>
    <w:rsid w:val="00B534F9"/>
    <w:rsid w:val="00B53D43"/>
    <w:rsid w:val="00B55BD5"/>
    <w:rsid w:val="00B5608B"/>
    <w:rsid w:val="00B56E15"/>
    <w:rsid w:val="00B56E17"/>
    <w:rsid w:val="00B57BA4"/>
    <w:rsid w:val="00B61A2C"/>
    <w:rsid w:val="00B62A17"/>
    <w:rsid w:val="00B63986"/>
    <w:rsid w:val="00B64B7B"/>
    <w:rsid w:val="00B664EE"/>
    <w:rsid w:val="00B677D4"/>
    <w:rsid w:val="00B706B6"/>
    <w:rsid w:val="00B70EBF"/>
    <w:rsid w:val="00B717AC"/>
    <w:rsid w:val="00B72652"/>
    <w:rsid w:val="00B72723"/>
    <w:rsid w:val="00B7454F"/>
    <w:rsid w:val="00B74A87"/>
    <w:rsid w:val="00B75FF7"/>
    <w:rsid w:val="00B763A1"/>
    <w:rsid w:val="00B773D7"/>
    <w:rsid w:val="00B805F3"/>
    <w:rsid w:val="00B8066E"/>
    <w:rsid w:val="00B80E3D"/>
    <w:rsid w:val="00B80F8A"/>
    <w:rsid w:val="00B81095"/>
    <w:rsid w:val="00B81331"/>
    <w:rsid w:val="00B81494"/>
    <w:rsid w:val="00B81D76"/>
    <w:rsid w:val="00B81E3B"/>
    <w:rsid w:val="00B822BE"/>
    <w:rsid w:val="00B82E4F"/>
    <w:rsid w:val="00B844D9"/>
    <w:rsid w:val="00B85888"/>
    <w:rsid w:val="00B86F80"/>
    <w:rsid w:val="00B87F00"/>
    <w:rsid w:val="00B9126D"/>
    <w:rsid w:val="00B91F81"/>
    <w:rsid w:val="00B92354"/>
    <w:rsid w:val="00B92620"/>
    <w:rsid w:val="00B9288F"/>
    <w:rsid w:val="00B92A12"/>
    <w:rsid w:val="00B9324D"/>
    <w:rsid w:val="00B93C6D"/>
    <w:rsid w:val="00B94186"/>
    <w:rsid w:val="00B946AD"/>
    <w:rsid w:val="00B950B1"/>
    <w:rsid w:val="00B956F2"/>
    <w:rsid w:val="00B95A4C"/>
    <w:rsid w:val="00B96641"/>
    <w:rsid w:val="00B96C20"/>
    <w:rsid w:val="00B96D21"/>
    <w:rsid w:val="00B97942"/>
    <w:rsid w:val="00B97AA1"/>
    <w:rsid w:val="00BA007F"/>
    <w:rsid w:val="00BA04EC"/>
    <w:rsid w:val="00BA098E"/>
    <w:rsid w:val="00BA3F06"/>
    <w:rsid w:val="00BA6648"/>
    <w:rsid w:val="00BA6B26"/>
    <w:rsid w:val="00BA74D8"/>
    <w:rsid w:val="00BA7EE7"/>
    <w:rsid w:val="00BB0FC5"/>
    <w:rsid w:val="00BB1BC6"/>
    <w:rsid w:val="00BB2CA8"/>
    <w:rsid w:val="00BB4925"/>
    <w:rsid w:val="00BB5585"/>
    <w:rsid w:val="00BB5698"/>
    <w:rsid w:val="00BB7583"/>
    <w:rsid w:val="00BC24A8"/>
    <w:rsid w:val="00BC2CFD"/>
    <w:rsid w:val="00BC2E95"/>
    <w:rsid w:val="00BC318E"/>
    <w:rsid w:val="00BC330C"/>
    <w:rsid w:val="00BC3823"/>
    <w:rsid w:val="00BC397D"/>
    <w:rsid w:val="00BC45C4"/>
    <w:rsid w:val="00BC4A35"/>
    <w:rsid w:val="00BC678E"/>
    <w:rsid w:val="00BC6CEC"/>
    <w:rsid w:val="00BC7E4C"/>
    <w:rsid w:val="00BD1CC2"/>
    <w:rsid w:val="00BD20CE"/>
    <w:rsid w:val="00BD2113"/>
    <w:rsid w:val="00BD2D61"/>
    <w:rsid w:val="00BD2D7D"/>
    <w:rsid w:val="00BD2FCE"/>
    <w:rsid w:val="00BD4B7C"/>
    <w:rsid w:val="00BE037F"/>
    <w:rsid w:val="00BE0F54"/>
    <w:rsid w:val="00BE11C2"/>
    <w:rsid w:val="00BE1533"/>
    <w:rsid w:val="00BE159C"/>
    <w:rsid w:val="00BE22F3"/>
    <w:rsid w:val="00BE26BB"/>
    <w:rsid w:val="00BE2F58"/>
    <w:rsid w:val="00BE33A9"/>
    <w:rsid w:val="00BE4104"/>
    <w:rsid w:val="00BE4D29"/>
    <w:rsid w:val="00BE611E"/>
    <w:rsid w:val="00BE619F"/>
    <w:rsid w:val="00BE7019"/>
    <w:rsid w:val="00BE7401"/>
    <w:rsid w:val="00BF2195"/>
    <w:rsid w:val="00BF26E9"/>
    <w:rsid w:val="00BF2A3B"/>
    <w:rsid w:val="00BF2E1F"/>
    <w:rsid w:val="00BF3D7E"/>
    <w:rsid w:val="00BF487F"/>
    <w:rsid w:val="00BF48D6"/>
    <w:rsid w:val="00BF52E2"/>
    <w:rsid w:val="00BF638D"/>
    <w:rsid w:val="00BF6EC0"/>
    <w:rsid w:val="00BF79DB"/>
    <w:rsid w:val="00BF7E11"/>
    <w:rsid w:val="00C0009B"/>
    <w:rsid w:val="00C00479"/>
    <w:rsid w:val="00C02ED1"/>
    <w:rsid w:val="00C042CA"/>
    <w:rsid w:val="00C04A7C"/>
    <w:rsid w:val="00C050E6"/>
    <w:rsid w:val="00C05BEA"/>
    <w:rsid w:val="00C06792"/>
    <w:rsid w:val="00C07314"/>
    <w:rsid w:val="00C07A7F"/>
    <w:rsid w:val="00C1090A"/>
    <w:rsid w:val="00C1224A"/>
    <w:rsid w:val="00C14CCA"/>
    <w:rsid w:val="00C16472"/>
    <w:rsid w:val="00C1650A"/>
    <w:rsid w:val="00C16A78"/>
    <w:rsid w:val="00C16EDD"/>
    <w:rsid w:val="00C17887"/>
    <w:rsid w:val="00C17906"/>
    <w:rsid w:val="00C179C1"/>
    <w:rsid w:val="00C206E8"/>
    <w:rsid w:val="00C21D23"/>
    <w:rsid w:val="00C21D98"/>
    <w:rsid w:val="00C22114"/>
    <w:rsid w:val="00C22C9F"/>
    <w:rsid w:val="00C2428C"/>
    <w:rsid w:val="00C24F0C"/>
    <w:rsid w:val="00C25387"/>
    <w:rsid w:val="00C2540D"/>
    <w:rsid w:val="00C26092"/>
    <w:rsid w:val="00C26619"/>
    <w:rsid w:val="00C271A3"/>
    <w:rsid w:val="00C278A6"/>
    <w:rsid w:val="00C3060D"/>
    <w:rsid w:val="00C311AA"/>
    <w:rsid w:val="00C31695"/>
    <w:rsid w:val="00C321E8"/>
    <w:rsid w:val="00C322F6"/>
    <w:rsid w:val="00C3408D"/>
    <w:rsid w:val="00C3472A"/>
    <w:rsid w:val="00C36068"/>
    <w:rsid w:val="00C4052E"/>
    <w:rsid w:val="00C4151C"/>
    <w:rsid w:val="00C42A08"/>
    <w:rsid w:val="00C43D5C"/>
    <w:rsid w:val="00C448FE"/>
    <w:rsid w:val="00C45C06"/>
    <w:rsid w:val="00C46ADF"/>
    <w:rsid w:val="00C46E71"/>
    <w:rsid w:val="00C50052"/>
    <w:rsid w:val="00C515F5"/>
    <w:rsid w:val="00C51F65"/>
    <w:rsid w:val="00C53F1C"/>
    <w:rsid w:val="00C54577"/>
    <w:rsid w:val="00C54F15"/>
    <w:rsid w:val="00C55BA3"/>
    <w:rsid w:val="00C56925"/>
    <w:rsid w:val="00C5693F"/>
    <w:rsid w:val="00C56D71"/>
    <w:rsid w:val="00C56FF4"/>
    <w:rsid w:val="00C57133"/>
    <w:rsid w:val="00C57739"/>
    <w:rsid w:val="00C577ED"/>
    <w:rsid w:val="00C6025A"/>
    <w:rsid w:val="00C6097E"/>
    <w:rsid w:val="00C61B0C"/>
    <w:rsid w:val="00C61E5D"/>
    <w:rsid w:val="00C6264F"/>
    <w:rsid w:val="00C63741"/>
    <w:rsid w:val="00C64787"/>
    <w:rsid w:val="00C653AA"/>
    <w:rsid w:val="00C65D97"/>
    <w:rsid w:val="00C66A29"/>
    <w:rsid w:val="00C71148"/>
    <w:rsid w:val="00C74347"/>
    <w:rsid w:val="00C7476E"/>
    <w:rsid w:val="00C74AB0"/>
    <w:rsid w:val="00C75B5E"/>
    <w:rsid w:val="00C775C8"/>
    <w:rsid w:val="00C77F9E"/>
    <w:rsid w:val="00C80AA9"/>
    <w:rsid w:val="00C8135D"/>
    <w:rsid w:val="00C828B1"/>
    <w:rsid w:val="00C83439"/>
    <w:rsid w:val="00C84240"/>
    <w:rsid w:val="00C84DBB"/>
    <w:rsid w:val="00C86260"/>
    <w:rsid w:val="00C8647F"/>
    <w:rsid w:val="00C87170"/>
    <w:rsid w:val="00C90B57"/>
    <w:rsid w:val="00C910EF"/>
    <w:rsid w:val="00C91C23"/>
    <w:rsid w:val="00C922AC"/>
    <w:rsid w:val="00C925C6"/>
    <w:rsid w:val="00C9359D"/>
    <w:rsid w:val="00C936EB"/>
    <w:rsid w:val="00C93C5C"/>
    <w:rsid w:val="00C93F84"/>
    <w:rsid w:val="00C96238"/>
    <w:rsid w:val="00C96C34"/>
    <w:rsid w:val="00C96EF5"/>
    <w:rsid w:val="00C97B7B"/>
    <w:rsid w:val="00CA0F5A"/>
    <w:rsid w:val="00CA1030"/>
    <w:rsid w:val="00CA1CC0"/>
    <w:rsid w:val="00CA1FE8"/>
    <w:rsid w:val="00CA1FF1"/>
    <w:rsid w:val="00CA22FE"/>
    <w:rsid w:val="00CA24FA"/>
    <w:rsid w:val="00CA368D"/>
    <w:rsid w:val="00CA563E"/>
    <w:rsid w:val="00CA6881"/>
    <w:rsid w:val="00CB094E"/>
    <w:rsid w:val="00CB1703"/>
    <w:rsid w:val="00CB1D54"/>
    <w:rsid w:val="00CB2CE9"/>
    <w:rsid w:val="00CB38D6"/>
    <w:rsid w:val="00CB46FC"/>
    <w:rsid w:val="00CB5C9E"/>
    <w:rsid w:val="00CB676D"/>
    <w:rsid w:val="00CB6A1C"/>
    <w:rsid w:val="00CC1CF3"/>
    <w:rsid w:val="00CC2944"/>
    <w:rsid w:val="00CC3023"/>
    <w:rsid w:val="00CC3E6C"/>
    <w:rsid w:val="00CD0B04"/>
    <w:rsid w:val="00CD2214"/>
    <w:rsid w:val="00CD3921"/>
    <w:rsid w:val="00CD4B84"/>
    <w:rsid w:val="00CD5199"/>
    <w:rsid w:val="00CD51D1"/>
    <w:rsid w:val="00CD7310"/>
    <w:rsid w:val="00CD782A"/>
    <w:rsid w:val="00CE073F"/>
    <w:rsid w:val="00CE183B"/>
    <w:rsid w:val="00CE454D"/>
    <w:rsid w:val="00CE461A"/>
    <w:rsid w:val="00CE50BA"/>
    <w:rsid w:val="00CE6667"/>
    <w:rsid w:val="00CE6EF6"/>
    <w:rsid w:val="00CE7B46"/>
    <w:rsid w:val="00CF0109"/>
    <w:rsid w:val="00CF16D6"/>
    <w:rsid w:val="00CF186E"/>
    <w:rsid w:val="00CF2AF6"/>
    <w:rsid w:val="00CF2C84"/>
    <w:rsid w:val="00CF5AC0"/>
    <w:rsid w:val="00CF5EA2"/>
    <w:rsid w:val="00CF6050"/>
    <w:rsid w:val="00CF6B68"/>
    <w:rsid w:val="00CF6B73"/>
    <w:rsid w:val="00CF6C3E"/>
    <w:rsid w:val="00D009FC"/>
    <w:rsid w:val="00D00B8E"/>
    <w:rsid w:val="00D02CD8"/>
    <w:rsid w:val="00D03D74"/>
    <w:rsid w:val="00D047F4"/>
    <w:rsid w:val="00D04993"/>
    <w:rsid w:val="00D04C8C"/>
    <w:rsid w:val="00D06CB9"/>
    <w:rsid w:val="00D06F45"/>
    <w:rsid w:val="00D07165"/>
    <w:rsid w:val="00D075C1"/>
    <w:rsid w:val="00D10740"/>
    <w:rsid w:val="00D12E45"/>
    <w:rsid w:val="00D13350"/>
    <w:rsid w:val="00D13847"/>
    <w:rsid w:val="00D13FAA"/>
    <w:rsid w:val="00D14ED1"/>
    <w:rsid w:val="00D150D5"/>
    <w:rsid w:val="00D166F0"/>
    <w:rsid w:val="00D16B79"/>
    <w:rsid w:val="00D17A84"/>
    <w:rsid w:val="00D17ABC"/>
    <w:rsid w:val="00D2110F"/>
    <w:rsid w:val="00D213E4"/>
    <w:rsid w:val="00D21462"/>
    <w:rsid w:val="00D21C18"/>
    <w:rsid w:val="00D227E4"/>
    <w:rsid w:val="00D23769"/>
    <w:rsid w:val="00D23CF4"/>
    <w:rsid w:val="00D2487C"/>
    <w:rsid w:val="00D24D45"/>
    <w:rsid w:val="00D25AEF"/>
    <w:rsid w:val="00D25F0B"/>
    <w:rsid w:val="00D269CA"/>
    <w:rsid w:val="00D27277"/>
    <w:rsid w:val="00D277CD"/>
    <w:rsid w:val="00D27B95"/>
    <w:rsid w:val="00D3035B"/>
    <w:rsid w:val="00D303F1"/>
    <w:rsid w:val="00D30996"/>
    <w:rsid w:val="00D30F9E"/>
    <w:rsid w:val="00D310B7"/>
    <w:rsid w:val="00D347F7"/>
    <w:rsid w:val="00D35650"/>
    <w:rsid w:val="00D37C94"/>
    <w:rsid w:val="00D4166A"/>
    <w:rsid w:val="00D4187A"/>
    <w:rsid w:val="00D43364"/>
    <w:rsid w:val="00D4395B"/>
    <w:rsid w:val="00D43ACC"/>
    <w:rsid w:val="00D43B33"/>
    <w:rsid w:val="00D444EF"/>
    <w:rsid w:val="00D4462F"/>
    <w:rsid w:val="00D44808"/>
    <w:rsid w:val="00D44CB9"/>
    <w:rsid w:val="00D4741E"/>
    <w:rsid w:val="00D47852"/>
    <w:rsid w:val="00D50596"/>
    <w:rsid w:val="00D50714"/>
    <w:rsid w:val="00D52EC6"/>
    <w:rsid w:val="00D5336E"/>
    <w:rsid w:val="00D5535F"/>
    <w:rsid w:val="00D56B85"/>
    <w:rsid w:val="00D56DBF"/>
    <w:rsid w:val="00D610CD"/>
    <w:rsid w:val="00D6114E"/>
    <w:rsid w:val="00D61177"/>
    <w:rsid w:val="00D611B9"/>
    <w:rsid w:val="00D6125C"/>
    <w:rsid w:val="00D61FC4"/>
    <w:rsid w:val="00D62602"/>
    <w:rsid w:val="00D62DF9"/>
    <w:rsid w:val="00D63885"/>
    <w:rsid w:val="00D64349"/>
    <w:rsid w:val="00D6435F"/>
    <w:rsid w:val="00D645A7"/>
    <w:rsid w:val="00D648FF"/>
    <w:rsid w:val="00D66241"/>
    <w:rsid w:val="00D667CD"/>
    <w:rsid w:val="00D679C3"/>
    <w:rsid w:val="00D67AB5"/>
    <w:rsid w:val="00D708DF"/>
    <w:rsid w:val="00D7275F"/>
    <w:rsid w:val="00D7487E"/>
    <w:rsid w:val="00D74962"/>
    <w:rsid w:val="00D74BB1"/>
    <w:rsid w:val="00D7539C"/>
    <w:rsid w:val="00D75661"/>
    <w:rsid w:val="00D803E6"/>
    <w:rsid w:val="00D81169"/>
    <w:rsid w:val="00D82CA8"/>
    <w:rsid w:val="00D83FE3"/>
    <w:rsid w:val="00D840BE"/>
    <w:rsid w:val="00D847D7"/>
    <w:rsid w:val="00D85E38"/>
    <w:rsid w:val="00D862DD"/>
    <w:rsid w:val="00D86E2F"/>
    <w:rsid w:val="00D876EE"/>
    <w:rsid w:val="00D87E0F"/>
    <w:rsid w:val="00D907E3"/>
    <w:rsid w:val="00D917C1"/>
    <w:rsid w:val="00D91A28"/>
    <w:rsid w:val="00D91C18"/>
    <w:rsid w:val="00D92762"/>
    <w:rsid w:val="00D93DB7"/>
    <w:rsid w:val="00D940F3"/>
    <w:rsid w:val="00D943F4"/>
    <w:rsid w:val="00D9443B"/>
    <w:rsid w:val="00D95A10"/>
    <w:rsid w:val="00D960F3"/>
    <w:rsid w:val="00D97944"/>
    <w:rsid w:val="00DA0B60"/>
    <w:rsid w:val="00DA16FE"/>
    <w:rsid w:val="00DA1B86"/>
    <w:rsid w:val="00DA2839"/>
    <w:rsid w:val="00DA350E"/>
    <w:rsid w:val="00DA37F6"/>
    <w:rsid w:val="00DA44EC"/>
    <w:rsid w:val="00DA591B"/>
    <w:rsid w:val="00DA5E16"/>
    <w:rsid w:val="00DA6099"/>
    <w:rsid w:val="00DA64C8"/>
    <w:rsid w:val="00DB0E00"/>
    <w:rsid w:val="00DB0FC2"/>
    <w:rsid w:val="00DB1CE4"/>
    <w:rsid w:val="00DB2436"/>
    <w:rsid w:val="00DB36D7"/>
    <w:rsid w:val="00DB4B20"/>
    <w:rsid w:val="00DB5558"/>
    <w:rsid w:val="00DB5723"/>
    <w:rsid w:val="00DB5C4B"/>
    <w:rsid w:val="00DB730B"/>
    <w:rsid w:val="00DC0526"/>
    <w:rsid w:val="00DC0EB1"/>
    <w:rsid w:val="00DC22FA"/>
    <w:rsid w:val="00DC2D13"/>
    <w:rsid w:val="00DC3312"/>
    <w:rsid w:val="00DC383C"/>
    <w:rsid w:val="00DC4051"/>
    <w:rsid w:val="00DC5990"/>
    <w:rsid w:val="00DC5AF5"/>
    <w:rsid w:val="00DC633A"/>
    <w:rsid w:val="00DC6CB5"/>
    <w:rsid w:val="00DD0041"/>
    <w:rsid w:val="00DD1340"/>
    <w:rsid w:val="00DD18A4"/>
    <w:rsid w:val="00DD2127"/>
    <w:rsid w:val="00DD2ABB"/>
    <w:rsid w:val="00DD3136"/>
    <w:rsid w:val="00DD32B2"/>
    <w:rsid w:val="00DD36C0"/>
    <w:rsid w:val="00DD46C7"/>
    <w:rsid w:val="00DD4987"/>
    <w:rsid w:val="00DD51DC"/>
    <w:rsid w:val="00DD613B"/>
    <w:rsid w:val="00DD699B"/>
    <w:rsid w:val="00DD6CAA"/>
    <w:rsid w:val="00DD76AD"/>
    <w:rsid w:val="00DD772B"/>
    <w:rsid w:val="00DD7AF1"/>
    <w:rsid w:val="00DE1673"/>
    <w:rsid w:val="00DE1B74"/>
    <w:rsid w:val="00DE2439"/>
    <w:rsid w:val="00DE249E"/>
    <w:rsid w:val="00DE2744"/>
    <w:rsid w:val="00DE29E8"/>
    <w:rsid w:val="00DE2E23"/>
    <w:rsid w:val="00DE4129"/>
    <w:rsid w:val="00DE4824"/>
    <w:rsid w:val="00DE5399"/>
    <w:rsid w:val="00DE5A6D"/>
    <w:rsid w:val="00DE77EC"/>
    <w:rsid w:val="00DE798E"/>
    <w:rsid w:val="00DE7B14"/>
    <w:rsid w:val="00DF05DB"/>
    <w:rsid w:val="00DF0607"/>
    <w:rsid w:val="00DF2C4C"/>
    <w:rsid w:val="00DF2DF2"/>
    <w:rsid w:val="00DF2F46"/>
    <w:rsid w:val="00DF4D1F"/>
    <w:rsid w:val="00DF4DA0"/>
    <w:rsid w:val="00DF532B"/>
    <w:rsid w:val="00DF68C2"/>
    <w:rsid w:val="00DF7154"/>
    <w:rsid w:val="00DF7EA1"/>
    <w:rsid w:val="00E0129F"/>
    <w:rsid w:val="00E01853"/>
    <w:rsid w:val="00E01CD4"/>
    <w:rsid w:val="00E01F3B"/>
    <w:rsid w:val="00E032DE"/>
    <w:rsid w:val="00E032E7"/>
    <w:rsid w:val="00E03DCE"/>
    <w:rsid w:val="00E03F04"/>
    <w:rsid w:val="00E04C66"/>
    <w:rsid w:val="00E0586E"/>
    <w:rsid w:val="00E066A7"/>
    <w:rsid w:val="00E068AF"/>
    <w:rsid w:val="00E06B0D"/>
    <w:rsid w:val="00E1076D"/>
    <w:rsid w:val="00E10BCF"/>
    <w:rsid w:val="00E11182"/>
    <w:rsid w:val="00E11306"/>
    <w:rsid w:val="00E12E17"/>
    <w:rsid w:val="00E13F19"/>
    <w:rsid w:val="00E14448"/>
    <w:rsid w:val="00E15B7D"/>
    <w:rsid w:val="00E17796"/>
    <w:rsid w:val="00E178F0"/>
    <w:rsid w:val="00E20670"/>
    <w:rsid w:val="00E20B98"/>
    <w:rsid w:val="00E21B39"/>
    <w:rsid w:val="00E235F6"/>
    <w:rsid w:val="00E245EB"/>
    <w:rsid w:val="00E26363"/>
    <w:rsid w:val="00E271F2"/>
    <w:rsid w:val="00E27649"/>
    <w:rsid w:val="00E31D9A"/>
    <w:rsid w:val="00E330A1"/>
    <w:rsid w:val="00E33896"/>
    <w:rsid w:val="00E341B5"/>
    <w:rsid w:val="00E36FAD"/>
    <w:rsid w:val="00E37396"/>
    <w:rsid w:val="00E40036"/>
    <w:rsid w:val="00E426D9"/>
    <w:rsid w:val="00E42FCC"/>
    <w:rsid w:val="00E443AE"/>
    <w:rsid w:val="00E4497E"/>
    <w:rsid w:val="00E44B00"/>
    <w:rsid w:val="00E45FAA"/>
    <w:rsid w:val="00E46134"/>
    <w:rsid w:val="00E470FC"/>
    <w:rsid w:val="00E47578"/>
    <w:rsid w:val="00E5382F"/>
    <w:rsid w:val="00E53B9C"/>
    <w:rsid w:val="00E53C66"/>
    <w:rsid w:val="00E54DF5"/>
    <w:rsid w:val="00E5524E"/>
    <w:rsid w:val="00E562EF"/>
    <w:rsid w:val="00E56436"/>
    <w:rsid w:val="00E5678F"/>
    <w:rsid w:val="00E56C3D"/>
    <w:rsid w:val="00E56D80"/>
    <w:rsid w:val="00E56FBF"/>
    <w:rsid w:val="00E577F5"/>
    <w:rsid w:val="00E57836"/>
    <w:rsid w:val="00E6070D"/>
    <w:rsid w:val="00E60712"/>
    <w:rsid w:val="00E60B82"/>
    <w:rsid w:val="00E61278"/>
    <w:rsid w:val="00E62284"/>
    <w:rsid w:val="00E634EF"/>
    <w:rsid w:val="00E63505"/>
    <w:rsid w:val="00E638E9"/>
    <w:rsid w:val="00E640F6"/>
    <w:rsid w:val="00E645AE"/>
    <w:rsid w:val="00E647BE"/>
    <w:rsid w:val="00E65C82"/>
    <w:rsid w:val="00E66D4E"/>
    <w:rsid w:val="00E66DA0"/>
    <w:rsid w:val="00E66DDD"/>
    <w:rsid w:val="00E67F0C"/>
    <w:rsid w:val="00E707BB"/>
    <w:rsid w:val="00E70978"/>
    <w:rsid w:val="00E729C3"/>
    <w:rsid w:val="00E7312D"/>
    <w:rsid w:val="00E739E6"/>
    <w:rsid w:val="00E74040"/>
    <w:rsid w:val="00E748E5"/>
    <w:rsid w:val="00E74D91"/>
    <w:rsid w:val="00E753CA"/>
    <w:rsid w:val="00E754C5"/>
    <w:rsid w:val="00E75725"/>
    <w:rsid w:val="00E757C4"/>
    <w:rsid w:val="00E758DE"/>
    <w:rsid w:val="00E763FC"/>
    <w:rsid w:val="00E80B65"/>
    <w:rsid w:val="00E812FA"/>
    <w:rsid w:val="00E81A18"/>
    <w:rsid w:val="00E81B20"/>
    <w:rsid w:val="00E83AA2"/>
    <w:rsid w:val="00E859FD"/>
    <w:rsid w:val="00E862B6"/>
    <w:rsid w:val="00E86AB7"/>
    <w:rsid w:val="00E90FD8"/>
    <w:rsid w:val="00E925A1"/>
    <w:rsid w:val="00E92B3D"/>
    <w:rsid w:val="00E9555B"/>
    <w:rsid w:val="00E95BAD"/>
    <w:rsid w:val="00E97985"/>
    <w:rsid w:val="00EA0379"/>
    <w:rsid w:val="00EA084F"/>
    <w:rsid w:val="00EA193C"/>
    <w:rsid w:val="00EA22BA"/>
    <w:rsid w:val="00EA2AE8"/>
    <w:rsid w:val="00EA59A5"/>
    <w:rsid w:val="00EA64FA"/>
    <w:rsid w:val="00EA664F"/>
    <w:rsid w:val="00EA7F15"/>
    <w:rsid w:val="00EB1214"/>
    <w:rsid w:val="00EB13B0"/>
    <w:rsid w:val="00EB26EA"/>
    <w:rsid w:val="00EB2942"/>
    <w:rsid w:val="00EB2E52"/>
    <w:rsid w:val="00EB32F0"/>
    <w:rsid w:val="00EB3E3B"/>
    <w:rsid w:val="00EB58C0"/>
    <w:rsid w:val="00EB6995"/>
    <w:rsid w:val="00EC1863"/>
    <w:rsid w:val="00EC1DDD"/>
    <w:rsid w:val="00EC1F2B"/>
    <w:rsid w:val="00EC26BC"/>
    <w:rsid w:val="00EC2BD0"/>
    <w:rsid w:val="00EC3234"/>
    <w:rsid w:val="00EC32BE"/>
    <w:rsid w:val="00EC397D"/>
    <w:rsid w:val="00EC41B4"/>
    <w:rsid w:val="00EC50AD"/>
    <w:rsid w:val="00EC5705"/>
    <w:rsid w:val="00EC66C4"/>
    <w:rsid w:val="00EC674A"/>
    <w:rsid w:val="00EC694A"/>
    <w:rsid w:val="00ED0C9F"/>
    <w:rsid w:val="00ED1E67"/>
    <w:rsid w:val="00ED316C"/>
    <w:rsid w:val="00ED32A1"/>
    <w:rsid w:val="00ED3C4A"/>
    <w:rsid w:val="00ED450A"/>
    <w:rsid w:val="00ED61AF"/>
    <w:rsid w:val="00ED6470"/>
    <w:rsid w:val="00EE1873"/>
    <w:rsid w:val="00EE1E3B"/>
    <w:rsid w:val="00EE20E1"/>
    <w:rsid w:val="00EE2333"/>
    <w:rsid w:val="00EE2C66"/>
    <w:rsid w:val="00EE2D5B"/>
    <w:rsid w:val="00EE3283"/>
    <w:rsid w:val="00EE37C7"/>
    <w:rsid w:val="00EE4B25"/>
    <w:rsid w:val="00EE52CA"/>
    <w:rsid w:val="00EE6286"/>
    <w:rsid w:val="00EE6D14"/>
    <w:rsid w:val="00EF0448"/>
    <w:rsid w:val="00EF09F8"/>
    <w:rsid w:val="00EF1187"/>
    <w:rsid w:val="00EF1C37"/>
    <w:rsid w:val="00EF3464"/>
    <w:rsid w:val="00EF400D"/>
    <w:rsid w:val="00EF41DD"/>
    <w:rsid w:val="00EF4D3E"/>
    <w:rsid w:val="00EF5091"/>
    <w:rsid w:val="00EF52EB"/>
    <w:rsid w:val="00EF5C96"/>
    <w:rsid w:val="00EF6A07"/>
    <w:rsid w:val="00EF7F29"/>
    <w:rsid w:val="00F009BF"/>
    <w:rsid w:val="00F01959"/>
    <w:rsid w:val="00F01ADF"/>
    <w:rsid w:val="00F04097"/>
    <w:rsid w:val="00F044C8"/>
    <w:rsid w:val="00F04E02"/>
    <w:rsid w:val="00F05015"/>
    <w:rsid w:val="00F0539C"/>
    <w:rsid w:val="00F0548D"/>
    <w:rsid w:val="00F0691C"/>
    <w:rsid w:val="00F06A9F"/>
    <w:rsid w:val="00F06CBC"/>
    <w:rsid w:val="00F07195"/>
    <w:rsid w:val="00F07FD4"/>
    <w:rsid w:val="00F11ED3"/>
    <w:rsid w:val="00F12964"/>
    <w:rsid w:val="00F13433"/>
    <w:rsid w:val="00F14F21"/>
    <w:rsid w:val="00F15851"/>
    <w:rsid w:val="00F15E04"/>
    <w:rsid w:val="00F206E1"/>
    <w:rsid w:val="00F21E10"/>
    <w:rsid w:val="00F244D1"/>
    <w:rsid w:val="00F24C8F"/>
    <w:rsid w:val="00F252F2"/>
    <w:rsid w:val="00F25A43"/>
    <w:rsid w:val="00F26106"/>
    <w:rsid w:val="00F304AC"/>
    <w:rsid w:val="00F30B07"/>
    <w:rsid w:val="00F30C79"/>
    <w:rsid w:val="00F31287"/>
    <w:rsid w:val="00F3296B"/>
    <w:rsid w:val="00F33B1F"/>
    <w:rsid w:val="00F346AB"/>
    <w:rsid w:val="00F365F9"/>
    <w:rsid w:val="00F37EDA"/>
    <w:rsid w:val="00F408A6"/>
    <w:rsid w:val="00F4170E"/>
    <w:rsid w:val="00F423DC"/>
    <w:rsid w:val="00F4278E"/>
    <w:rsid w:val="00F4422F"/>
    <w:rsid w:val="00F4471B"/>
    <w:rsid w:val="00F44D6E"/>
    <w:rsid w:val="00F46A58"/>
    <w:rsid w:val="00F479A1"/>
    <w:rsid w:val="00F519BA"/>
    <w:rsid w:val="00F522B2"/>
    <w:rsid w:val="00F55098"/>
    <w:rsid w:val="00F55A16"/>
    <w:rsid w:val="00F5674E"/>
    <w:rsid w:val="00F569AD"/>
    <w:rsid w:val="00F57052"/>
    <w:rsid w:val="00F57684"/>
    <w:rsid w:val="00F60ACA"/>
    <w:rsid w:val="00F60D5E"/>
    <w:rsid w:val="00F6154F"/>
    <w:rsid w:val="00F62352"/>
    <w:rsid w:val="00F6268D"/>
    <w:rsid w:val="00F62889"/>
    <w:rsid w:val="00F63794"/>
    <w:rsid w:val="00F6642D"/>
    <w:rsid w:val="00F6648C"/>
    <w:rsid w:val="00F66C10"/>
    <w:rsid w:val="00F66D2A"/>
    <w:rsid w:val="00F66DDF"/>
    <w:rsid w:val="00F67DE9"/>
    <w:rsid w:val="00F7010C"/>
    <w:rsid w:val="00F70512"/>
    <w:rsid w:val="00F70D07"/>
    <w:rsid w:val="00F724BD"/>
    <w:rsid w:val="00F72D20"/>
    <w:rsid w:val="00F72DAF"/>
    <w:rsid w:val="00F72FB8"/>
    <w:rsid w:val="00F73404"/>
    <w:rsid w:val="00F7421F"/>
    <w:rsid w:val="00F742CA"/>
    <w:rsid w:val="00F74663"/>
    <w:rsid w:val="00F8194A"/>
    <w:rsid w:val="00F82D6C"/>
    <w:rsid w:val="00F84004"/>
    <w:rsid w:val="00F853E8"/>
    <w:rsid w:val="00F854C3"/>
    <w:rsid w:val="00F86789"/>
    <w:rsid w:val="00F872D6"/>
    <w:rsid w:val="00F9009C"/>
    <w:rsid w:val="00F904DE"/>
    <w:rsid w:val="00F909FF"/>
    <w:rsid w:val="00F9143D"/>
    <w:rsid w:val="00F914E4"/>
    <w:rsid w:val="00F94F29"/>
    <w:rsid w:val="00F95E4C"/>
    <w:rsid w:val="00F970A9"/>
    <w:rsid w:val="00F973EC"/>
    <w:rsid w:val="00F977CB"/>
    <w:rsid w:val="00FA08AA"/>
    <w:rsid w:val="00FA0B2E"/>
    <w:rsid w:val="00FA1588"/>
    <w:rsid w:val="00FA3E75"/>
    <w:rsid w:val="00FA3EF8"/>
    <w:rsid w:val="00FA4205"/>
    <w:rsid w:val="00FA4219"/>
    <w:rsid w:val="00FA4A30"/>
    <w:rsid w:val="00FA7E78"/>
    <w:rsid w:val="00FB0423"/>
    <w:rsid w:val="00FB1C13"/>
    <w:rsid w:val="00FB2595"/>
    <w:rsid w:val="00FB26AB"/>
    <w:rsid w:val="00FB351B"/>
    <w:rsid w:val="00FB38DE"/>
    <w:rsid w:val="00FB4134"/>
    <w:rsid w:val="00FB421E"/>
    <w:rsid w:val="00FB455C"/>
    <w:rsid w:val="00FB5BB4"/>
    <w:rsid w:val="00FB685C"/>
    <w:rsid w:val="00FB6A55"/>
    <w:rsid w:val="00FB6E11"/>
    <w:rsid w:val="00FB7483"/>
    <w:rsid w:val="00FB79E7"/>
    <w:rsid w:val="00FB7C39"/>
    <w:rsid w:val="00FC042F"/>
    <w:rsid w:val="00FC0F16"/>
    <w:rsid w:val="00FC15CD"/>
    <w:rsid w:val="00FC2E5E"/>
    <w:rsid w:val="00FC5264"/>
    <w:rsid w:val="00FC71C3"/>
    <w:rsid w:val="00FC7448"/>
    <w:rsid w:val="00FD1A01"/>
    <w:rsid w:val="00FD1F80"/>
    <w:rsid w:val="00FD2626"/>
    <w:rsid w:val="00FD28A2"/>
    <w:rsid w:val="00FD29DE"/>
    <w:rsid w:val="00FD3639"/>
    <w:rsid w:val="00FD506D"/>
    <w:rsid w:val="00FD58CD"/>
    <w:rsid w:val="00FD7843"/>
    <w:rsid w:val="00FE15AB"/>
    <w:rsid w:val="00FE2100"/>
    <w:rsid w:val="00FE214F"/>
    <w:rsid w:val="00FE360A"/>
    <w:rsid w:val="00FE38A2"/>
    <w:rsid w:val="00FE49E6"/>
    <w:rsid w:val="00FE50BF"/>
    <w:rsid w:val="00FE5E86"/>
    <w:rsid w:val="00FE6C81"/>
    <w:rsid w:val="00FE7E29"/>
    <w:rsid w:val="00FF070D"/>
    <w:rsid w:val="00FF08C5"/>
    <w:rsid w:val="00FF0900"/>
    <w:rsid w:val="00FF20AF"/>
    <w:rsid w:val="00FF2A69"/>
    <w:rsid w:val="00FF2BB7"/>
    <w:rsid w:val="00FF331E"/>
    <w:rsid w:val="00FF349B"/>
    <w:rsid w:val="00FF3705"/>
    <w:rsid w:val="00FF3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9EB2D5"/>
  <w14:defaultImageDpi w14:val="32767"/>
  <w15:docId w15:val="{BD98D221-D0F3-FD49-9064-343A97146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76E1"/>
    <w:rPr>
      <w:rFonts w:ascii="ＭＳ Ｐゴシック" w:eastAsia="ＭＳ Ｐゴシック" w:hAnsi="ＭＳ Ｐゴシック" w:cs="ＭＳ Ｐゴシック"/>
      <w:sz w:val="24"/>
      <w:szCs w:val="24"/>
      <w:lang w:eastAsia="ja-JP" w:bidi="hi-IN"/>
    </w:rPr>
  </w:style>
  <w:style w:type="paragraph" w:styleId="1">
    <w:name w:val="heading 1"/>
    <w:basedOn w:val="a"/>
    <w:next w:val="a"/>
    <w:link w:val="10"/>
    <w:uiPriority w:val="9"/>
    <w:qFormat/>
    <w:rsid w:val="003A4528"/>
    <w:pPr>
      <w:keepNext/>
      <w:outlineLvl w:val="0"/>
    </w:pPr>
    <w:rPr>
      <w:rFonts w:asciiTheme="majorHAnsi" w:eastAsia="Times New Roman" w:hAnsiTheme="majorHAnsi" w:cstheme="majorBidi"/>
      <w:b/>
      <w:sz w:val="20"/>
      <w:szCs w:val="21"/>
    </w:rPr>
  </w:style>
  <w:style w:type="paragraph" w:styleId="2">
    <w:name w:val="heading 2"/>
    <w:basedOn w:val="a"/>
    <w:next w:val="a"/>
    <w:link w:val="20"/>
    <w:uiPriority w:val="9"/>
    <w:unhideWhenUsed/>
    <w:qFormat/>
    <w:rsid w:val="00A11EFC"/>
    <w:pPr>
      <w:keepNext/>
      <w:outlineLvl w:val="1"/>
    </w:pPr>
    <w:rPr>
      <w:rFonts w:asciiTheme="majorHAnsi" w:eastAsia="Times New Roman" w:hAnsiTheme="majorHAnsi" w:cstheme="majorBidi"/>
      <w:b/>
      <w:sz w:val="2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41802"/>
    <w:pPr>
      <w:ind w:left="720"/>
      <w:contextualSpacing/>
    </w:pPr>
  </w:style>
  <w:style w:type="table" w:styleId="a4">
    <w:name w:val="Table Grid"/>
    <w:basedOn w:val="a1"/>
    <w:uiPriority w:val="59"/>
    <w:rsid w:val="00860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C4151C"/>
    <w:rPr>
      <w:sz w:val="22"/>
      <w:szCs w:val="22"/>
    </w:rPr>
  </w:style>
  <w:style w:type="paragraph" w:styleId="a7">
    <w:name w:val="footer"/>
    <w:basedOn w:val="a"/>
    <w:link w:val="a8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C4151C"/>
    <w:rPr>
      <w:sz w:val="22"/>
      <w:szCs w:val="22"/>
    </w:rPr>
  </w:style>
  <w:style w:type="paragraph" w:styleId="a9">
    <w:name w:val="Document Map"/>
    <w:basedOn w:val="a"/>
    <w:link w:val="aa"/>
    <w:uiPriority w:val="99"/>
    <w:semiHidden/>
    <w:unhideWhenUsed/>
    <w:rsid w:val="00DD46C7"/>
    <w:rPr>
      <w:rFonts w:ascii="Tahoma" w:hAnsi="Tahoma" w:cs="Tahoma"/>
      <w:sz w:val="16"/>
      <w:szCs w:val="16"/>
    </w:rPr>
  </w:style>
  <w:style w:type="character" w:customStyle="1" w:styleId="aa">
    <w:name w:val="見出しマップ (文字)"/>
    <w:basedOn w:val="a0"/>
    <w:link w:val="a9"/>
    <w:uiPriority w:val="99"/>
    <w:semiHidden/>
    <w:rsid w:val="00DD46C7"/>
    <w:rPr>
      <w:rFonts w:ascii="Tahoma" w:hAnsi="Tahoma" w:cs="Tahoma"/>
      <w:sz w:val="16"/>
      <w:szCs w:val="16"/>
    </w:rPr>
  </w:style>
  <w:style w:type="paragraph" w:styleId="ab">
    <w:name w:val="Balloon Text"/>
    <w:basedOn w:val="a"/>
    <w:link w:val="ac"/>
    <w:uiPriority w:val="99"/>
    <w:semiHidden/>
    <w:unhideWhenUsed/>
    <w:rsid w:val="00CB676D"/>
    <w:rPr>
      <w:rFonts w:ascii="Tahoma" w:hAnsi="Tahoma" w:cs="Tahoma"/>
      <w:sz w:val="16"/>
      <w:szCs w:val="16"/>
    </w:rPr>
  </w:style>
  <w:style w:type="character" w:customStyle="1" w:styleId="ac">
    <w:name w:val="吹き出し (文字)"/>
    <w:basedOn w:val="a0"/>
    <w:link w:val="ab"/>
    <w:uiPriority w:val="99"/>
    <w:semiHidden/>
    <w:rsid w:val="00CB676D"/>
    <w:rPr>
      <w:rFonts w:ascii="Tahoma" w:hAnsi="Tahoma" w:cs="Tahoma"/>
      <w:sz w:val="16"/>
      <w:szCs w:val="16"/>
    </w:rPr>
  </w:style>
  <w:style w:type="character" w:styleId="ad">
    <w:name w:val="annotation reference"/>
    <w:basedOn w:val="a0"/>
    <w:uiPriority w:val="99"/>
    <w:semiHidden/>
    <w:unhideWhenUsed/>
    <w:rsid w:val="008A1C33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8A1C33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8A1C33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8A1C33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8A1C33"/>
    <w:rPr>
      <w:b/>
      <w:bCs/>
    </w:rPr>
  </w:style>
  <w:style w:type="character" w:styleId="af2">
    <w:name w:val="line number"/>
    <w:basedOn w:val="a0"/>
    <w:uiPriority w:val="99"/>
    <w:semiHidden/>
    <w:unhideWhenUsed/>
    <w:rsid w:val="00A94B83"/>
  </w:style>
  <w:style w:type="character" w:styleId="af3">
    <w:name w:val="Hyperlink"/>
    <w:basedOn w:val="a0"/>
    <w:uiPriority w:val="99"/>
    <w:unhideWhenUsed/>
    <w:rsid w:val="00191DC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6108D3"/>
    <w:pPr>
      <w:jc w:val="center"/>
    </w:pPr>
    <w:rPr>
      <w:rFonts w:ascii="Calibri" w:eastAsiaTheme="minorEastAsia" w:hAnsi="Calibri" w:cs="Calibri"/>
      <w:noProof/>
      <w:sz w:val="22"/>
      <w:szCs w:val="22"/>
      <w:lang w:eastAsia="en-US" w:bidi="ar-SA"/>
    </w:rPr>
  </w:style>
  <w:style w:type="character" w:customStyle="1" w:styleId="EndNoteBibliographyTitle0">
    <w:name w:val="EndNote Bibliography Title (文字)"/>
    <w:basedOn w:val="a0"/>
    <w:link w:val="EndNoteBibliographyTitle"/>
    <w:rsid w:val="006108D3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rsid w:val="006108D3"/>
    <w:pPr>
      <w:spacing w:after="200"/>
    </w:pPr>
    <w:rPr>
      <w:rFonts w:ascii="Calibri" w:eastAsiaTheme="minorEastAsia" w:hAnsi="Calibri" w:cs="Calibri"/>
      <w:noProof/>
      <w:sz w:val="22"/>
      <w:szCs w:val="22"/>
      <w:lang w:eastAsia="en-US" w:bidi="ar-SA"/>
    </w:rPr>
  </w:style>
  <w:style w:type="character" w:customStyle="1" w:styleId="EndNoteBibliography0">
    <w:name w:val="EndNote Bibliography (文字)"/>
    <w:basedOn w:val="a0"/>
    <w:link w:val="EndNoteBibliography"/>
    <w:rsid w:val="006108D3"/>
    <w:rPr>
      <w:rFonts w:cs="Calibri"/>
      <w:noProof/>
      <w:sz w:val="22"/>
      <w:szCs w:val="22"/>
    </w:rPr>
  </w:style>
  <w:style w:type="paragraph" w:styleId="Web">
    <w:name w:val="Normal (Web)"/>
    <w:basedOn w:val="a"/>
    <w:uiPriority w:val="99"/>
    <w:semiHidden/>
    <w:unhideWhenUsed/>
    <w:rsid w:val="005866FE"/>
    <w:pPr>
      <w:spacing w:before="100" w:beforeAutospacing="1" w:after="100" w:afterAutospacing="1"/>
    </w:pPr>
  </w:style>
  <w:style w:type="character" w:customStyle="1" w:styleId="11">
    <w:name w:val="未解決のメンション1"/>
    <w:basedOn w:val="a0"/>
    <w:uiPriority w:val="99"/>
    <w:semiHidden/>
    <w:unhideWhenUsed/>
    <w:rsid w:val="005F6E4B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2F1E33"/>
    <w:rPr>
      <w:rFonts w:ascii="ＭＳ Ｐゴシック" w:eastAsia="ＭＳ Ｐゴシック" w:hAnsi="ＭＳ Ｐゴシック" w:cs="Mangal"/>
      <w:sz w:val="24"/>
      <w:szCs w:val="21"/>
      <w:lang w:eastAsia="ja-JP" w:bidi="hi-IN"/>
    </w:rPr>
  </w:style>
  <w:style w:type="character" w:customStyle="1" w:styleId="10">
    <w:name w:val="見出し 1 (文字)"/>
    <w:basedOn w:val="a0"/>
    <w:link w:val="1"/>
    <w:uiPriority w:val="9"/>
    <w:rsid w:val="003A4528"/>
    <w:rPr>
      <w:rFonts w:asciiTheme="majorHAnsi" w:eastAsia="Times New Roman" w:hAnsiTheme="majorHAnsi" w:cstheme="majorBidi"/>
      <w:b/>
      <w:szCs w:val="21"/>
      <w:lang w:eastAsia="ja-JP" w:bidi="hi-IN"/>
    </w:rPr>
  </w:style>
  <w:style w:type="character" w:customStyle="1" w:styleId="20">
    <w:name w:val="見出し 2 (文字)"/>
    <w:basedOn w:val="a0"/>
    <w:link w:val="2"/>
    <w:uiPriority w:val="9"/>
    <w:rsid w:val="00A11EFC"/>
    <w:rPr>
      <w:rFonts w:asciiTheme="majorHAnsi" w:eastAsia="Times New Roman" w:hAnsiTheme="majorHAnsi" w:cstheme="majorBidi"/>
      <w:b/>
      <w:szCs w:val="21"/>
      <w:lang w:eastAsia="ja-JP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95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8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03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46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15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2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12F9D1-F24E-432B-B17B-B6ED52BB7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DC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Huntington - hiv6</dc:creator>
  <cp:keywords/>
  <dc:description/>
  <cp:lastModifiedBy>和彦 池内</cp:lastModifiedBy>
  <cp:revision>7</cp:revision>
  <cp:lastPrinted>2021-01-08T10:18:00Z</cp:lastPrinted>
  <dcterms:created xsi:type="dcterms:W3CDTF">2022-01-05T09:20:00Z</dcterms:created>
  <dcterms:modified xsi:type="dcterms:W3CDTF">2022-01-15T14:34:00Z</dcterms:modified>
</cp:coreProperties>
</file>